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630" w:hanging="0"/>
        <w:jc w:val="both"/>
        <w:rPr>
          <w:rFonts w:ascii="Times New Roman" w:hAnsi="Times New Roman" w:cs="Times New Roman"/>
          <w:b/>
          <w:b/>
          <w:bCs/>
          <w:sz w:val="24"/>
          <w:szCs w:val="24"/>
        </w:rPr>
      </w:pPr>
      <w:r>
        <w:rPr>
          <w:rFonts w:cs="Times New Roman" w:ascii="Times New Roman" w:hAnsi="Times New Roman"/>
          <w:b/>
          <w:bCs/>
          <w:sz w:val="24"/>
          <w:szCs w:val="24"/>
        </w:rPr>
        <w:t>A Scoping Review of COVID-19 Vaccine Hesitancy; Refusal Rate, Factor Associated and Strategies to Reduce or Overcome</w:t>
      </w:r>
    </w:p>
    <w:p>
      <w:pPr>
        <w:pStyle w:val="Author"/>
        <w:ind w:left="-630" w:hanging="0"/>
        <w:rPr>
          <w:b/>
          <w:b/>
          <w:bCs/>
        </w:rPr>
      </w:pPr>
      <w:r>
        <w:rPr>
          <w:b/>
          <w:bCs/>
        </w:rPr>
        <w:t xml:space="preserve">Journal of Public Health </w:t>
      </w:r>
    </w:p>
    <w:p>
      <w:pPr>
        <w:pStyle w:val="Normal"/>
        <w:rPr>
          <w:b/>
          <w:b/>
          <w:bCs/>
        </w:rPr>
      </w:pPr>
      <w:r>
        <w:rPr>
          <w:b/>
          <w:bCs/>
        </w:rPr>
      </w:r>
    </w:p>
    <w:p>
      <w:pPr>
        <w:pStyle w:val="Normal"/>
        <w:spacing w:before="0" w:after="0"/>
        <w:jc w:val="left"/>
        <w:rPr/>
      </w:pPr>
      <w:r>
        <w:rPr>
          <w:rFonts w:cs="Times New Roman" w:ascii="Times New Roman" w:hAnsi="Times New Roman"/>
          <w:b/>
          <w:bCs/>
          <w:sz w:val="24"/>
          <w:szCs w:val="24"/>
        </w:rPr>
        <w:t>Online Resource 3</w:t>
      </w:r>
      <w:r>
        <w:rPr>
          <w:rFonts w:cs="Times New Roman" w:ascii="Times New Roman" w:hAnsi="Times New Roman"/>
          <w:sz w:val="24"/>
          <w:szCs w:val="24"/>
        </w:rPr>
        <w:t xml:space="preserve"> Intervention/strategies suggested by individual studies to overcome vaccine hesitancy</w:t>
      </w:r>
    </w:p>
    <w:tbl>
      <w:tblPr>
        <w:tblW w:w="9227" w:type="dxa"/>
        <w:jc w:val="center"/>
        <w:tblInd w:w="0" w:type="dxa"/>
        <w:tblLayout w:type="fixed"/>
        <w:tblCellMar>
          <w:top w:w="0" w:type="dxa"/>
          <w:left w:w="108" w:type="dxa"/>
          <w:bottom w:w="0" w:type="dxa"/>
          <w:right w:w="108" w:type="dxa"/>
        </w:tblCellMar>
      </w:tblPr>
      <w:tblGrid>
        <w:gridCol w:w="1988"/>
        <w:gridCol w:w="7239"/>
      </w:tblGrid>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Authors/Year</w:t>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nterventio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bou Leila,  et al. 2021 </w:t>
            </w:r>
            <w:r>
              <w:fldChar w:fldCharType="begin"/>
            </w:r>
            <w:r>
              <w:rPr>
                <w:sz w:val="24"/>
                <w:szCs w:val="24"/>
                <w:rFonts w:cs="Times New Roman" w:ascii="Times New Roman" w:hAnsi="Times New Roman"/>
                <w:lang w:val="en-US" w:eastAsia="en-US"/>
              </w:rPr>
              <w:instrText xml:space="preserve"> ADDIN EN.CITE &lt;EndNote&gt;&lt;Cite&gt;&lt;Author&gt;Abou Leila&lt;/Author&gt;&lt;Year&gt;2021&lt;/Year&gt;&lt;RecNum&gt;22&lt;/RecNum&gt;&lt;DisplayText&gt;[180]&lt;/DisplayText&gt;&lt;record&gt;&lt;rec-number&gt;22&lt;/rec-number&gt;&lt;foreign-keys&gt;&lt;key app="EN" db-id="02d92def4eefdoepwtu5ffv4r5awv2vde02e" timestamp="1638005453"&gt;22&lt;/key&gt;&lt;/foreign-keys&gt;&lt;ref-type name="Journal Article"&gt;17&lt;/ref-type&gt;&lt;contributors&gt;&lt;authors&gt;&lt;author&gt;Abou Leila, R.&lt;/author&gt;&lt;author&gt;Salamah, M.&lt;/author&gt;&lt;author&gt;El-Nigoumi, S.&lt;/author&gt;&lt;/authors&gt;&lt;/contributors&gt;&lt;auth-address&gt;Family Medicine, American Mission Hospital, Manama, BHR.&amp;#xD;Pediatrics, American Mission Hospital, Manama, BHR.&lt;/auth-address&gt;&lt;titles&gt;&lt;title&gt;Reducing COVID-19 Vaccine Hesitancy by Implementing Organizational Intervention in a Primary Care Setting in Bahrain&lt;/title&gt;&lt;secondary-title&gt;Cureus&lt;/secondary-title&gt;&lt;alt-title&gt;Cureus&lt;/alt-title&gt;&lt;/titles&gt;&lt;periodical&gt;&lt;full-title&gt;Cureus&lt;/full-title&gt;&lt;abbr-1&gt;Cureus&lt;/abbr-1&gt;&lt;/periodical&gt;&lt;alt-periodical&gt;&lt;full-title&gt;Cureus&lt;/full-title&gt;&lt;abbr-1&gt;Cureus&lt;/abbr-1&gt;&lt;/alt-periodical&gt;&lt;pages&gt;e19282&lt;/pages&gt;&lt;volume&gt;13&lt;/volume&gt;&lt;number&gt;11&lt;/number&gt;&lt;edition&gt;2021/11/11&lt;/edition&gt;&lt;keywords&gt;&lt;keyword&gt;covid-19 vaccine&lt;/keyword&gt;&lt;keyword&gt;herd immunity&lt;/keyword&gt;&lt;keyword&gt;patient counseling&lt;/keyword&gt;&lt;keyword&gt;patient education&lt;/keyword&gt;&lt;keyword&gt;vaccine hesitancy&lt;/keyword&gt;&lt;/keywords&gt;&lt;dates&gt;&lt;year&gt;2021&lt;/year&gt;&lt;pub-dates&gt;&lt;date&gt;Nov&lt;/date&gt;&lt;/pub-dates&gt;&lt;/dates&gt;&lt;isbn&gt;2168-8184 (Print)&amp;#xD;2168-8184&lt;/isbn&gt;&lt;accession-num&gt;34754706&lt;/accession-num&gt;&lt;urls&gt;&lt;/urls&gt;&lt;custom2&gt;PMC8570316&lt;/custom2&gt;&lt;electronic-resource-num&gt;10.7759/cureus.19282&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ollowing the implementation of counseling and patient education/ Rectifying the system problems and upgrading the physicians’ skills and knowledge elicited the vaccine concerns from the hesitant patient and helped in conducting tailored counseling.</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cheampong,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reventive vaccination programmes are combined with an enhanced and coordinated public education campaig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digwe, 2021 </w:t>
            </w:r>
            <w:r>
              <w:fldChar w:fldCharType="begin"/>
            </w:r>
            <w:r>
              <w:rPr>
                <w:sz w:val="24"/>
                <w:szCs w:val="24"/>
                <w:rFonts w:cs="Times New Roman" w:ascii="Times New Roman" w:hAnsi="Times New Roman"/>
                <w:lang w:val="en-US" w:eastAsia="en-US"/>
              </w:rPr>
              <w:instrText xml:space="preserve"> ADDIN EN.CITE &lt;EndNote&gt;&lt;Cite&gt;&lt;Author&gt;Adigwe&lt;/Author&gt;&lt;Year&gt;2021&lt;/Year&gt;&lt;RecNum&gt;6&lt;/RecNum&gt;&lt;DisplayText&gt;[6]&lt;/DisplayText&gt;&lt;record&gt;&lt;rec-number&gt;6&lt;/rec-number&gt;&lt;foreign-keys&gt;&lt;key app="EN" db-id="02d92def4eefdoepwtu5ffv4r5awv2vde02e" timestamp="1638005453"&gt;6&lt;/key&gt;&lt;/foreign-keys&gt;&lt;ref-type name="Journal Article"&gt;17&lt;/ref-type&gt;&lt;contributors&gt;&lt;authors&gt;&lt;author&gt;Adigwe, O. P.&lt;/author&gt;&lt;/authors&gt;&lt;/contributors&gt;&lt;auth-address&gt;National Institute for Pharmaceutical Research and Development, Plot 942, Cadastral Zone C16, Idu Industrial District, P.M.B. 21 Garki, Abuja, FCT, Nigeria.&lt;/auth-address&gt;&lt;titles&gt;&lt;title&gt;COVID-19 vaccine hesitancy and willingness to pay: Emergent factors from a cross-sectional study in Nigeria&lt;/title&gt;&lt;secondary-title&gt;Vaccine X&lt;/secondary-title&gt;&lt;alt-title&gt;Vaccine: X&lt;/alt-title&gt;&lt;/titles&gt;&lt;periodical&gt;&lt;full-title&gt;Vaccine X&lt;/full-title&gt;&lt;abbr-1&gt;Vaccine: X&lt;/abbr-1&gt;&lt;/periodical&gt;&lt;alt-periodical&gt;&lt;full-title&gt;Vaccine X&lt;/full-title&gt;&lt;abbr-1&gt;Vaccine: X&lt;/abbr-1&gt;&lt;/alt-periodical&gt;&lt;pages&gt;100112&lt;/pages&gt;&lt;volume&gt;9&lt;/volume&gt;&lt;edition&gt;2021/09/09&lt;/edition&gt;&lt;keywords&gt;&lt;keyword&gt;Covid-19&lt;/keyword&gt;&lt;keyword&gt;Hesitancy&lt;/keyword&gt;&lt;keyword&gt;Immunisation&lt;/keyword&gt;&lt;keyword&gt;Vaccine&lt;/keyword&gt;&lt;keyword&gt;relationships that could have appeared to influence the work reported in this paper.&lt;/keyword&gt;&lt;/keywords&gt;&lt;dates&gt;&lt;year&gt;2021&lt;/year&gt;&lt;pub-dates&gt;&lt;date&gt;Dec&lt;/date&gt;&lt;/pub-dates&gt;&lt;/dates&gt;&lt;isbn&gt;2590-1362&lt;/isbn&gt;&lt;accession-num&gt;34494000&lt;/accession-num&gt;&lt;urls&gt;&lt;/urls&gt;&lt;custom2&gt;PMC8413098&lt;/custom2&gt;&lt;electronic-resource-num&gt;10.1016/j.jvacx.2021.100112&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opulation concerns about safety should be highlighted and comprehensively addressed during enlightenment campaigns. Also, developing engagement strategies that clearly outline that beneﬁts associated with COVID-19 vaccines outweigh the associated risks, can help better inform the populace and consequently improve their acceptance of the intervention./Since it is critical for government and policymakers to develop contextual strategies aimed at achieving optimal immunisation, this emergent evidence can help improve uptake and reduce hesitancy./government’s responsibility for funding the ﬁrst phase of the immunisation campaig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emro,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rovide brief information to the HCWs who are the role models for the general popul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labdull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tates and healthcare authorities need to recognize the massive trust deficit around the vaccine and use the popular media used by people to share credible and reliable inform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ldakhil,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authorities take advantage of the media to increase awareness in the community by promoting credible information about vaccines/health facilities deliver appropriate educational programmes on COVID-19/public health ofﬁcials, such as those at the Ministry of Health (MOH), should engage in routine childhood vaccination community campaigns on a regular basis and use World Immunization Week to inform and clarify how these vaccines have contributed significantly to controlling many life-threatening diseas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lfier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fforts to disseminate information regarding the COVID-19 vaccine should be culturally tailored and delivered through effective sources to decrease the COVID-19 illness burden in disproportionately affected group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li, M and Hossain, A.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vidence-based educational and policy-level interventio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llington, et al. 2021 </w:t>
            </w:r>
            <w:r>
              <w:fldChar w:fldCharType="begin"/>
            </w:r>
            <w:r>
              <w:rPr>
                <w:sz w:val="24"/>
                <w:szCs w:val="24"/>
                <w:rFonts w:cs="Times New Roman" w:ascii="Times New Roman" w:hAnsi="Times New Roman"/>
                <w:lang w:val="en-US" w:eastAsia="en-US"/>
              </w:rPr>
              <w:instrText xml:space="preserve"> ADDIN EN.CITE &lt;EndNote&gt;&lt;Cite&gt;&lt;Author&gt;Allington&lt;/Author&gt;&lt;Year&gt;2021&lt;/Year&gt;&lt;RecNum&gt;244&lt;/RecNum&gt;&lt;DisplayText&gt;[13]&lt;/DisplayText&gt;&lt;record&gt;&lt;rec-number&gt;244&lt;/rec-number&gt;&lt;foreign-keys&gt;&lt;key app="EN" db-id="02d92def4eefdoepwtu5ffv4r5awv2vde02e" timestamp="1638005454"&gt;244&lt;/key&gt;&lt;/foreign-keys&gt;&lt;ref-type name="Journal Article"&gt;17&lt;/ref-type&gt;&lt;contributors&gt;&lt;authors&gt;&lt;author&gt;Allington, D.&lt;/author&gt;&lt;author&gt;McAndrew, S.&lt;/author&gt;&lt;author&gt;Moxham-Hall, V.&lt;/author&gt;&lt;author&gt;Duffy, B.&lt;/author&gt;&lt;/authors&gt;&lt;/contributors&gt;&lt;auth-address&gt;Digital Humanities, King&amp;apos;s College London, London WC2R 2LS, UK.&amp;#xD;School of Sociology, Politics, and International Studies, University of Bristol, BristolBS8 1TU.&amp;#xD;Policy Institute, King&amp;apos;s College London, LondonWC2R 2LS.&lt;/auth-address&gt;&lt;titles&gt;&lt;title&gt;Coronavirus conspiracy suspicions, general vaccine attitudes, trust and coronavirus information source as predictors of vaccine hesitancy among UK residents during the COVID-19 pandemic&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1-12&lt;/pages&gt;&lt;edition&gt;2021/04/13&lt;/edition&gt;&lt;keywords&gt;&lt;keyword&gt;Coronavirus&lt;/keyword&gt;&lt;keyword&gt;COVID-19&lt;/keyword&gt;&lt;keyword&gt;Vaccine hesitancy&lt;/keyword&gt;&lt;keyword&gt;Conspiracy beliefs&lt;/keyword&gt;&lt;keyword&gt;Conspiracy theories&lt;/keyword&gt;&lt;/keywords&gt;&lt;dates&gt;&lt;year&gt;2021&lt;/year&gt;&lt;pub-dates&gt;&lt;date&gt;Apr 12&lt;/date&gt;&lt;/pub-dates&gt;&lt;/dates&gt;&lt;isbn&gt;0033-2917 (Print)&amp;#xD;0033-2917&lt;/isbn&gt;&lt;accession-num&gt;33843509&lt;/accession-num&gt;&lt;urls&gt;&lt;/urls&gt;&lt;custom2&gt;PMC8111194&lt;/custom2&gt;&lt;electronic-resource-num&gt;10.1017/s0033291721001434&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trengthening positive attitudes to vaccination and reducing conspiracy suspicions with regards to the coronavirus may have a positive effect on vaccine uptake, especially among ethnic groups with heightened vaccine hesitanc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Almaghaslah,  et al.2021</w:t>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sign of Vaccine literacy programs according to the level of health, scientiﬁc, and general literacy of the high-priority group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l-Mulla, et al.2021 </w:t>
            </w:r>
            <w:r>
              <w:fldChar w:fldCharType="begin"/>
            </w:r>
            <w:r>
              <w:rPr>
                <w:sz w:val="24"/>
                <w:szCs w:val="24"/>
                <w:rFonts w:cs="Times New Roman" w:ascii="Times New Roman" w:hAnsi="Times New Roman"/>
                <w:lang w:val="en-US" w:eastAsia="en-US"/>
              </w:rPr>
              <w:instrText xml:space="preserve"> ADDIN EN.CITE &lt;EndNote&gt;&lt;Cite&gt;&lt;Author&gt;Al-Mulla&lt;/Author&gt;&lt;Year&gt;2021&lt;/Year&gt;&lt;RecNum&gt;186&lt;/RecNum&gt;&lt;DisplayText&gt;[16]&lt;/DisplayText&gt;&lt;record&gt;&lt;rec-number&gt;186&lt;/rec-number&gt;&lt;foreign-keys&gt;&lt;key app="EN" db-id="02d92def4eefdoepwtu5ffv4r5awv2vde02e" timestamp="1638005453"&gt;186&lt;/key&gt;&lt;/foreign-keys&gt;&lt;ref-type name="Journal Article"&gt;17&lt;/ref-type&gt;&lt;contributors&gt;&lt;authors&gt;&lt;author&gt;Al-Mulla, R.&lt;/author&gt;&lt;author&gt;Abu-Madi, M.&lt;/author&gt;&lt;author&gt;Talafha, Q. M.&lt;/author&gt;&lt;author&gt;Tayyem, R. F.&lt;/author&gt;&lt;author&gt;Abdallah, A. M.&lt;/author&gt;&lt;/authors&gt;&lt;/contributors&gt;&lt;auth-address&gt;Department of Biomedical Sciences, College of Health Sciences, QU-Health, Doha 2713, Qatar.&amp;#xD;Biomedical and Pharmaceutical Research Unit, QU-Health, Qatar University, Doha 2713, Qatar.&amp;#xD;Department of Economics, Faculty of Economics and Administrative Sciences, The Hashemite University, Zarqa 330127, Jordan.&amp;#xD;Department of Nutrition, College of Health Sciences, QU-Health, Doha 2713, Qatar.&lt;/auth-address&gt;&lt;titles&gt;&lt;title&gt;COVID-19 Vaccine Hesitancy in a Representative Education Sector Population in Qatar&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6&lt;/number&gt;&lt;edition&gt;2021/07/03&lt;/edition&gt;&lt;keywords&gt;&lt;keyword&gt;Covid-19&lt;/keyword&gt;&lt;keyword&gt;Qatar&lt;/keyword&gt;&lt;keyword&gt;education sector&lt;/keyword&gt;&lt;keyword&gt;hesitancy&lt;/keyword&gt;&lt;keyword&gt;post vaccine administration program&lt;/keyword&gt;&lt;keyword&gt;vaccine&lt;/keyword&gt;&lt;/keywords&gt;&lt;dates&gt;&lt;year&gt;2021&lt;/year&gt;&lt;pub-dates&gt;&lt;date&gt;Jun 18&lt;/date&gt;&lt;/pub-dates&gt;&lt;/dates&gt;&lt;isbn&gt;2076-393X (Print)&amp;#xD;2076-393x&lt;/isbn&gt;&lt;accession-num&gt;34207012&lt;/accession-num&gt;&lt;urls&gt;&lt;/urls&gt;&lt;custom2&gt;PMC8235273&lt;/custom2&gt;&lt;electronic-resource-num&gt;10.3390/vaccines9060665&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ata and information about the COVID-19 vaccine become availabl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muzie,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olicymakers and stakeholders in the federal and state ministries of health should focus mainly on health education campaig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ndrade, 2021 </w:t>
            </w:r>
            <w:r>
              <w:fldChar w:fldCharType="begin"/>
            </w:r>
            <w:r>
              <w:rPr>
                <w:sz w:val="24"/>
                <w:szCs w:val="24"/>
                <w:rFonts w:cs="Times New Roman" w:ascii="Times New Roman" w:hAnsi="Times New Roman"/>
                <w:lang w:val="en-US" w:eastAsia="en-US"/>
              </w:rPr>
              <w:instrText xml:space="preserve"> ADDIN EN.CITE &lt;EndNote&gt;&lt;Cite&gt;&lt;Author&gt;Andrade&lt;/Author&gt;&lt;Year&gt;2021&lt;/Year&gt;&lt;RecNum&gt;16&lt;/RecNum&gt;&lt;DisplayText&gt;[19]&lt;/DisplayText&gt;&lt;record&gt;&lt;rec-number&gt;16&lt;/rec-number&gt;&lt;foreign-keys&gt;&lt;key app="EN" db-id="02d92def4eefdoepwtu5ffv4r5awv2vde02e" timestamp="1638005453"&gt;16&lt;/key&gt;&lt;/foreign-keys&gt;&lt;ref-type name="Journal Article"&gt;17&lt;/ref-type&gt;&lt;contributors&gt;&lt;authors&gt;&lt;author&gt;Andrade, G.&lt;/author&gt;&lt;/authors&gt;&lt;/contributors&gt;&lt;auth-address&gt;Ajman University, United Arab Emirates. Electronic address: Gabrielernesto2000@gmail.com.&lt;/auth-address&gt;&lt;titles&gt;&lt;title&gt;Covid-19 vaccine hesitancy, conspiracist beliefs, paranoid ideation and perceived ethnic discrimination in a sample of University students in Venezuela&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6837-6842&lt;/pages&gt;&lt;volume&gt;39&lt;/volume&gt;&lt;number&gt;47&lt;/number&gt;&lt;edition&gt;2021/10/30&lt;/edition&gt;&lt;keywords&gt;&lt;keyword&gt;*Covid-19&lt;/keyword&gt;&lt;keyword&gt;COVID-19 Vaccines&lt;/keyword&gt;&lt;keyword&gt;Humans&lt;/keyword&gt;&lt;keyword&gt;Pandemics&lt;/keyword&gt;&lt;keyword&gt;SARS-CoV-2&lt;/keyword&gt;&lt;keyword&gt;Students&lt;/keyword&gt;&lt;keyword&gt;Universities&lt;/keyword&gt;&lt;keyword&gt;Vaccination&lt;/keyword&gt;&lt;keyword&gt;*Vaccines&lt;/keyword&gt;&lt;keyword&gt;Venezuela&lt;/keyword&gt;&lt;keyword&gt;*Perceived ethnic discrimination&lt;/keyword&gt;&lt;keyword&gt;*Vaccine hesitancy&lt;/keyword&gt;&lt;keyword&gt;*Venezuela&lt;/keyword&gt;&lt;keyword&gt;competing financial interests or personal relationships that could have appeared to&lt;/keyword&gt;&lt;keyword&gt;influence the work reported in this paper.&lt;/keyword&gt;&lt;/keywords&gt;&lt;dates&gt;&lt;year&gt;2021&lt;/year&gt;&lt;pub-dates&gt;&lt;date&gt;Nov 16&lt;/date&gt;&lt;/pub-dates&gt;&lt;/dates&gt;&lt;isbn&gt;0264-410X (Print)&amp;#xD;0264-410x&lt;/isbn&gt;&lt;accession-num&gt;34711439&lt;/accession-num&gt;&lt;urls&gt;&lt;/urls&gt;&lt;custom2&gt;PMC8531467&lt;/custom2&gt;&lt;electronic-resource-num&gt;10.1016/j.vaccine.2021.10.037&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olicymakers must devise programs that provide special vaccination incentives to members of marginalized ethnic communities. policymakers must also begin to consider a change in the traditional approach to health promotion in Venezuel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ndrade, 2021 </w:t>
            </w:r>
            <w:r>
              <w:fldChar w:fldCharType="begin"/>
            </w:r>
            <w:r>
              <w:rPr>
                <w:sz w:val="24"/>
                <w:szCs w:val="24"/>
                <w:rFonts w:cs="Times New Roman" w:ascii="Times New Roman" w:hAnsi="Times New Roman"/>
                <w:lang w:val="en-US" w:eastAsia="en-US"/>
              </w:rPr>
              <w:instrText xml:space="preserve"> ADDIN EN.CITE &lt;EndNote&gt;&lt;Cite&gt;&lt;Author&gt;Andrade&lt;/Author&gt;&lt;Year&gt;2021&lt;/Year&gt;&lt;RecNum&gt;497&lt;/RecNum&gt;&lt;DisplayText&gt;[20]&lt;/DisplayText&gt;&lt;record&gt;&lt;rec-number&gt;497&lt;/rec-number&gt;&lt;foreign-keys&gt;&lt;key app="EN" db-id="02d92def4eefdoepwtu5ffv4r5awv2vde02e" timestamp="1638007571"&gt;497&lt;/key&gt;&lt;/foreign-keys&gt;&lt;ref-type name="Journal Article"&gt;17&lt;/ref-type&gt;&lt;contributors&gt;&lt;authors&gt;&lt;author&gt;Andrade, G.&lt;/author&gt;&lt;/authors&gt;&lt;/contributors&gt;&lt;auth-address&gt;Ajman University, United Arab Emirates&lt;/auth-address&gt;&lt;titles&gt;&lt;title&gt;Predictive demographic factors of Covid-19 vaccine hesitancy in Venezuela: A cross-sectional study&lt;/title&gt;&lt;secondary-title&gt;Vacunas&lt;/secondary-title&gt;&lt;short-title&gt;Factores demográficos predictivos de las dudas sobre la vacuna Covid-10 en Venezuela: estudio transversal&lt;/short-title&gt;&lt;/titles&gt;&lt;periodical&gt;&lt;full-title&gt;Vacunas&lt;/full-title&gt;&lt;/periodical&gt;&lt;keywords&gt;&lt;keyword&gt;Demographic variables&lt;/keyword&gt;&lt;keyword&gt;Vaccine hesitancy&lt;/keyword&gt;&lt;keyword&gt;Venezuela&lt;/keyword&gt;&lt;/keywords&gt;&lt;dates&gt;&lt;year&gt;2021&lt;/year&gt;&lt;/dates&gt;&lt;work-type&gt;Article&lt;/work-type&gt;&lt;urls&gt;&lt;related-urls&gt;&lt;url&gt;https://www.scopus.com/inward/record.uri?eid=2-s2.0-85119087543&amp;amp;doi=10.1016%2fj.vacun.2021.07.009&amp;amp;partnerID=40&amp;amp;md5=b8e13de9527ff551587d06b06d1bb7ef&lt;/url&gt;&lt;/related-urls&gt;&lt;/urls&gt;&lt;electronic-resource-num&gt;10.1016/j.vacun.2021.07.009&lt;/electronic-resource-num&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authorities also need to work towards greater inclusion of traditionally marginalized ethnic groups, and expand educational efforts towards the population at large/public health authorities need to engage Protestant communities in order to promote greater acceptance of scientific thinking</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Ashok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a targeted approach toward raising awareness about the scientific process and transparency in vaccine development and manufacturing and the importance of mass vaccination may reduce vaccine hesitancy among HCWs and the general popul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adr,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or unemployed and low-income individuals who are experiencing ﬁnancial hardship, vaccine campaigns may need to emphasize that the vaccine is free of charge. For individuals who are more complacent about getting vaccinated, appeals that are framed to increase perceived susceptibility and that emphasize altruistic motives may be effective. For individuals experiencing convenience issues, interventions should aim at eliminating structural barriers and strengthening positive attitudes toward vaccination [45]. Finally, for individuals who lack conﬁdence in the vaccine or government, interventions that seek re- build public trust through a more uniﬁed public health messaging strategy that is adopted across government, scientiﬁc, and healthcare communities may go a long way toward overcoming vaccine hesitanc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agasr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ommunity-based  initiatives  and  building  of  partnerships  between  the  scientific  community  and  local community  stakeholder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aniak, et al.2021 </w:t>
            </w:r>
            <w:r>
              <w:fldChar w:fldCharType="begin"/>
            </w:r>
            <w:r>
              <w:rPr>
                <w:sz w:val="24"/>
                <w:szCs w:val="24"/>
                <w:rFonts w:cs="Times New Roman" w:ascii="Times New Roman" w:hAnsi="Times New Roman"/>
                <w:lang w:val="en-US" w:eastAsia="en-US"/>
              </w:rPr>
              <w:instrText xml:space="preserve"> ADDIN EN.CITE &lt;EndNote&gt;&lt;Cite&gt;&lt;Author&gt;Baniak&lt;/Author&gt;&lt;Year&gt;2021&lt;/Year&gt;&lt;RecNum&gt;136&lt;/RecNum&gt;&lt;DisplayText&gt;[26]&lt;/DisplayText&gt;&lt;record&gt;&lt;rec-number&gt;136&lt;/rec-number&gt;&lt;foreign-keys&gt;&lt;key app="EN" db-id="02d92def4eefdoepwtu5ffv4r5awv2vde02e" timestamp="1638005453"&gt;136&lt;/key&gt;&lt;/foreign-keys&gt;&lt;ref-type name="Journal Article"&gt;17&lt;/ref-type&gt;&lt;contributors&gt;&lt;authors&gt;&lt;author&gt;Baniak, L. M.&lt;/author&gt;&lt;author&gt;Luyster, F. S.&lt;/author&gt;&lt;author&gt;Raible, C. A.&lt;/author&gt;&lt;author&gt;McCray, E. E.&lt;/author&gt;&lt;author&gt;Strollo, P. J.&lt;/author&gt;&lt;/authors&gt;&lt;/contributors&gt;&lt;auth-address&gt;Veteran Affairs Pittsburgh Healthcare System, Pittsburgh, PA 15240, USA.&amp;#xD;Department of Health and Community Systems, School of Nursing, University of Pittsburgh, Pittsburgh, PA 15261, USA.&amp;#xD;Division of Pulmonary, Allergy, and Critical Care Medicine, School of Medicine, University of Pittsburgh, Pittsburgh, PA 15261, USA.&lt;/auth-address&gt;&lt;titles&gt;&lt;title&gt;COVID-19 Vaccine Hesitancy and Uptake among Nursing Staff during an Active Vaccine Rollout&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8&lt;/number&gt;&lt;edition&gt;2021/08/29&lt;/edition&gt;&lt;keywords&gt;&lt;keyword&gt;Covid-19&lt;/keyword&gt;&lt;keyword&gt;United States&lt;/keyword&gt;&lt;keyword&gt;nurses&lt;/keyword&gt;&lt;keyword&gt;vaccine uptake&lt;/keyword&gt;&lt;/keywords&gt;&lt;dates&gt;&lt;year&gt;2021&lt;/year&gt;&lt;pub-dates&gt;&lt;date&gt;Aug 4&lt;/date&gt;&lt;/pub-dates&gt;&lt;/dates&gt;&lt;isbn&gt;2076-393X (Print)&amp;#xD;2076-393x&lt;/isbn&gt;&lt;accession-num&gt;34451983&lt;/accession-num&gt;&lt;urls&gt;&lt;/urls&gt;&lt;custom2&gt;PMC8402347&lt;/custom2&gt;&lt;electronic-resource-num&gt;10.3390/vaccines9080858&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artnering with professional organizations and associated scientiﬁc journals to support effective communication; the overwhelming acceptance of the COVID-19 vaccine may be used to inﬂuence other hesitant nursing staff to accept vaccin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lanch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building a system of mutual trust, giving detailed inform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ogart,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terventions that are developed by and in partnership with communities, following community-based participatory research principles/local community empowerment is needed, combined with both national leadership and antiracist policies, to bring awareness and action to overcome the root causes of mistrust in systemic racism</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otwe,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ublic health educational intervention from stakeholders  (through e.g. specialised CPD, seminars, conferences, talk shows etc)/there should be more proof of the efficacy of the various vaccines/more information and evidence to be shared on the safety of the vaccines, particularly, among their race and tribes./safety educ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ou Hamdan,  et al.2021 </w:t>
            </w:r>
            <w:r>
              <w:fldChar w:fldCharType="begin"/>
            </w:r>
            <w:r>
              <w:rPr>
                <w:sz w:val="24"/>
                <w:szCs w:val="24"/>
                <w:rFonts w:cs="Times New Roman" w:ascii="Times New Roman" w:hAnsi="Times New Roman"/>
                <w:lang w:val="en-US" w:eastAsia="en-US"/>
              </w:rPr>
              <w:instrText xml:space="preserve"> ADDIN EN.CITE &lt;EndNote&gt;&lt;Cite&gt;&lt;Author&gt;Bou Hamdan&lt;/Author&gt;&lt;Year&gt;2021&lt;/Year&gt;&lt;RecNum&gt;24&lt;/RecNum&gt;&lt;DisplayText&gt;[32]&lt;/DisplayText&gt;&lt;record&gt;&lt;rec-number&gt;24&lt;/rec-number&gt;&lt;foreign-keys&gt;&lt;key app="EN" db-id="02d92def4eefdoepwtu5ffv4r5awv2vde02e" timestamp="1638005453"&gt;24&lt;/key&gt;&lt;/foreign-keys&gt;&lt;ref-type name="Journal Article"&gt;17&lt;/ref-type&gt;&lt;contributors&gt;&lt;authors&gt;&lt;author&gt;Bou Hamdan, M.&lt;/author&gt;&lt;author&gt;Singh, S.&lt;/author&gt;&lt;author&gt;Polavarapu, M.&lt;/author&gt;&lt;author&gt;Jordan, T. R.&lt;/author&gt;&lt;author&gt;Melhem, N. M.&lt;/author&gt;&lt;/authors&gt;&lt;/contributors&gt;&lt;auth-address&gt;Medical Laboratory Sciences Program, Division of Health Professions, Faculty of Health Sciences, American University of Beirut, Beirut1107 2020, Lebanon.&amp;#xD;School of Population Health, College of Health and Human Services, The University of Toledo, 2801 W. Bancroft Street, Toledo, OH43606, USA.&lt;/auth-address&gt;&lt;titles&gt;&lt;title&gt;COVID-19 vaccine hesitancy among university students in Lebanon&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e242&lt;/pages&gt;&lt;volume&gt;149&lt;/volume&gt;&lt;edition&gt;2021/11/03&lt;/edition&gt;&lt;keywords&gt;&lt;keyword&gt;COVID-19 vaccine&lt;/keyword&gt;&lt;keyword&gt;Lebanon&lt;/keyword&gt;&lt;keyword&gt;hesitancy&lt;/keyword&gt;&lt;keyword&gt;resistance&lt;/keyword&gt;&lt;keyword&gt;university students&lt;/keyword&gt;&lt;/keywords&gt;&lt;dates&gt;&lt;year&gt;2021&lt;/year&gt;&lt;pub-dates&gt;&lt;date&gt;Nov 2&lt;/date&gt;&lt;/pub-dates&gt;&lt;/dates&gt;&lt;isbn&gt;0950-2688&lt;/isbn&gt;&lt;accession-num&gt;34726141&lt;/accession-num&gt;&lt;urls&gt;&lt;/urls&gt;&lt;electronic-resource-num&gt;10.1017/s0950268821002314&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vidence-based communication campaigns promoting vaccine acceptability should be designed and disseminated. Building vaccination trust among university students through the spread of clear messages is key to the success of vaccinating man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aserott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erception of COVID-19-related risk</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hadwick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irst, direct contact, through the post, workplace, or community structures, and through phone counseling via local health services, could reach the news avoiders./Second, TV public information advertisements should point to authoritative information sources, such as National Health Service (NHS) and other public health websites, which should then feature clear and simple ways for people to share material among their online social networks./ Third, informative social media campaigns will provide super seekers with good resources to share, while also encouraging the social media dependent to browse away from social media platforms and visit reliable and authoritative online sources./ Fourth, social media companies should expand and intensify their removal of vaccine disinformation and anti-vax accounts, and such efforts should be monitored by well-resourced, independent organizatio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haudhary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trategies to raise awareness of the benefits of vaccination; Health professionals should work together with community leaders to provide accurate information and knowledge regarding vaccination to clarify the misconceptions relating to the risk and safety concer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hen,  et al. 2021 </w:t>
            </w:r>
            <w:r>
              <w:fldChar w:fldCharType="begin"/>
            </w:r>
            <w:r>
              <w:rPr>
                <w:sz w:val="24"/>
                <w:szCs w:val="24"/>
                <w:rFonts w:cs="Times New Roman" w:ascii="Times New Roman" w:hAnsi="Times New Roman"/>
                <w:lang w:val="en-US" w:eastAsia="en-US"/>
              </w:rPr>
              <w:instrText xml:space="preserve"> ADDIN EN.CITE &lt;EndNote&gt;&lt;Cite&gt;&lt;Author&gt;Chen&lt;/Author&gt;&lt;Year&gt;2021&lt;/Year&gt;&lt;RecNum&gt;176&lt;/RecNum&gt;&lt;DisplayText&gt;[169]&lt;/DisplayText&gt;&lt;record&gt;&lt;rec-number&gt;176&lt;/rec-number&gt;&lt;foreign-keys&gt;&lt;key app="EN" db-id="02d92def4eefdoepwtu5ffv4r5awv2vde02e" timestamp="1638005453"&gt;176&lt;/key&gt;&lt;/foreign-keys&gt;&lt;ref-type name="Journal Article"&gt;17&lt;/ref-type&gt;&lt;contributors&gt;&lt;authors&gt;&lt;author&gt;Chen, L.&lt;/author&gt;&lt;author&gt;Zhou, X.&lt;/author&gt;&lt;author&gt;Han, X.&lt;/author&gt;&lt;author&gt;Shi, A.&lt;/author&gt;&lt;author&gt;Cheng, Z.&lt;/author&gt;&lt;author&gt;Mou, H.&lt;/author&gt;&lt;/authors&gt;&lt;/contributors&gt;&lt;auth-address&gt;Hunan University, Changsha, Hunan, China.&amp;#xD;Peking University, Beijing, China.&amp;#xD;Shanghai Lixin University of Accounting and Finance, Shanghai, China.&amp;#xD;Xi&amp;apos;an University of Architecture and Technology, Xi&amp;apos;an, Shaanxi, China.&lt;/auth-address&gt;&lt;titles&gt;&lt;title&gt;Addressing People&amp;apos;s Vaccine Hesitancy Will Be Helpful for COVID-19 Vaccination in China&lt;/title&gt;&lt;secondary-title&gt;Asia Pac J Public Health&lt;/secondary-title&gt;&lt;alt-title&gt;Asia-Pacific journal of public health&lt;/alt-title&gt;&lt;/titles&gt;&lt;periodical&gt;&lt;full-title&gt;Asia Pac J Public Health&lt;/full-title&gt;&lt;abbr-1&gt;Asia-Pacific journal of public health&lt;/abbr-1&gt;&lt;/periodical&gt;&lt;alt-periodical&gt;&lt;full-title&gt;Asia Pac J Public Health&lt;/full-title&gt;&lt;abbr-1&gt;Asia-Pacific journal of public health&lt;/abbr-1&gt;&lt;/alt-periodical&gt;&lt;pages&gt;603-604&lt;/pages&gt;&lt;volume&gt;33&lt;/volume&gt;&lt;number&gt;5&lt;/number&gt;&lt;edition&gt;2021/05/30&lt;/edition&gt;&lt;keywords&gt;&lt;keyword&gt;*Covid-19&lt;/keyword&gt;&lt;keyword&gt;COVID-19 Vaccines&lt;/keyword&gt;&lt;keyword&gt;China&lt;/keyword&gt;&lt;keyword&gt;Humans&lt;/keyword&gt;&lt;keyword&gt;SARS-CoV-2&lt;/keyword&gt;&lt;keyword&gt;Vaccination&lt;/keyword&gt;&lt;keyword&gt;*Vaccines&lt;/keyword&gt;&lt;/keywords&gt;&lt;dates&gt;&lt;year&gt;2021&lt;/year&gt;&lt;pub-dates&gt;&lt;date&gt;Jul&lt;/date&gt;&lt;/pub-dates&gt;&lt;/dates&gt;&lt;isbn&gt;1010-5395&lt;/isbn&gt;&lt;accession-num&gt;34049449&lt;/accession-num&gt;&lt;urls&gt;&lt;/urls&gt;&lt;electronic-resource-num&gt;10.1177/10105395211018175&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reinforce the publishing of information regarding the safety and validity of COVID-19 vaccines and incentives of vaccination completion/advocate for more volunteers to engage in motivating their friends or family member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ordin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OVID-19 vaccination information campaigns should promote group strategies, focusing on emphasising the safety of the vaccine and offer reassurance, especially to wome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Danabal,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sign effective behavior change communication campaig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Dinga, et al.2021 </w:t>
            </w:r>
            <w:r>
              <w:fldChar w:fldCharType="begin"/>
            </w:r>
            <w:r>
              <w:rPr>
                <w:sz w:val="24"/>
                <w:szCs w:val="24"/>
                <w:rFonts w:cs="Times New Roman" w:ascii="Times New Roman" w:hAnsi="Times New Roman"/>
                <w:lang w:val="en-US" w:eastAsia="en-US"/>
              </w:rPr>
              <w:instrText xml:space="preserve"> ADDIN EN.CITE &lt;EndNote&gt;&lt;Cite&gt;&lt;Author&gt;Dinga&lt;/Author&gt;&lt;Year&gt;2021&lt;/Year&gt;&lt;RecNum&gt;270&lt;/RecNum&gt;&lt;DisplayText&gt;[42]&lt;/DisplayText&gt;&lt;record&gt;&lt;rec-number&gt;270&lt;/rec-number&gt;&lt;foreign-keys&gt;&lt;key app="EN" db-id="02d92def4eefdoepwtu5ffv4r5awv2vde02e" timestamp="1638005454"&gt;270&lt;/key&gt;&lt;/foreign-keys&gt;&lt;ref-type name="Journal Article"&gt;17&lt;/ref-type&gt;&lt;contributors&gt;&lt;authors&gt;&lt;author&gt;Dinga, J. N.&lt;/author&gt;&lt;author&gt;Sinda, L. K.&lt;/author&gt;&lt;author&gt;Titanji, V. P. K.&lt;/author&gt;&lt;/authors&gt;&lt;/contributors&gt;&lt;auth-address&gt;Biotechnology Unit, Faculty of Science, University of Buea, P.O. Box 63, Buea, Cameroon.&amp;#xD;Department of Microbiology and Parasitology, Faulty of Science, University of Buea, P.O. Box 63, Buea, Cameroon.&amp;#xD;Faculty of Science, Engineering and Technology, Cameroon Christian University Institute, P.O. Box 5, Bali, Cameroon.&lt;/auth-address&gt;&lt;titles&gt;&lt;title&gt;Assessment of Vaccine Hesitancy to a COVID-19 Vaccine in Cameroonian Adults and Its Global Implication&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2&lt;/number&gt;&lt;edition&gt;2021/03/07&lt;/edition&gt;&lt;keywords&gt;&lt;keyword&gt;COVID-19 pandemic&lt;/keyword&gt;&lt;keyword&gt;Cameroon&lt;/keyword&gt;&lt;keyword&gt;clinical trials&lt;/keyword&gt;&lt;keyword&gt;vaccine acceptance&lt;/keyword&gt;&lt;keyword&gt;vaccine hesitancy&lt;/keyword&gt;&lt;/keywords&gt;&lt;dates&gt;&lt;year&gt;2021&lt;/year&gt;&lt;pub-dates&gt;&lt;date&gt;Feb 19&lt;/date&gt;&lt;/pub-dates&gt;&lt;/dates&gt;&lt;isbn&gt;2076-393X (Print)&amp;#xD;2076-393x&lt;/isbn&gt;&lt;accession-num&gt;33669659&lt;/accession-num&gt;&lt;urls&gt;&lt;/urls&gt;&lt;custom2&gt;PMC7922050&lt;/custom2&gt;&lt;electronic-resource-num&gt;10.3390/vaccines9020175&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ommunity/public engagement</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Dror, et al. 202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terventional educational campaigns targeted towards populations at risk of vaccine hesitancy are therefore urgently needed to combat misinformation and avoid low inoculation rat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Du, et al. 2021 </w:t>
            </w:r>
            <w:r>
              <w:fldChar w:fldCharType="begin"/>
            </w:r>
            <w:r>
              <w:rPr>
                <w:sz w:val="24"/>
                <w:szCs w:val="24"/>
                <w:rFonts w:cs="Times New Roman" w:ascii="Times New Roman" w:hAnsi="Times New Roman"/>
                <w:lang w:val="en-US" w:eastAsia="en-US"/>
              </w:rPr>
              <w:instrText xml:space="preserve"> ADDIN EN.CITE &lt;EndNote&gt;&lt;Cite&gt;&lt;Author&gt;Du&lt;/Author&gt;&lt;Year&gt;2021&lt;/Year&gt;&lt;RecNum&gt;101&lt;/RecNum&gt;&lt;DisplayText&gt;[45]&lt;/DisplayText&gt;&lt;record&gt;&lt;rec-number&gt;101&lt;/rec-number&gt;&lt;foreign-keys&gt;&lt;key app="EN" db-id="02d92def4eefdoepwtu5ffv4r5awv2vde02e" timestamp="1638005453"&gt;101&lt;/key&gt;&lt;/foreign-keys&gt;&lt;ref-type name="Journal Article"&gt;17&lt;/ref-type&gt;&lt;contributors&gt;&lt;authors&gt;&lt;author&gt;Du, M.&lt;/author&gt;&lt;author&gt;Tao, L.&lt;/author&gt;&lt;author&gt;Liu, J.&lt;/author&gt;&lt;/authors&gt;&lt;/contributors&gt;&lt;auth-address&gt;Department of Epidemiology and Biostatistics, School of Public Health, Peking University, Beijing, China.&amp;#xD;Research Center of Clinical Epidemiology, Peking University Third Hospital, Beijing, China.&amp;#xD;Institute for Global Health and Development, Peking University, Beijing, China.&amp;#xD;National Health Commission Key Laboratory of Reproductive Health, Peking University, Beijing, China.&lt;/auth-address&gt;&lt;titles&gt;&lt;title&gt;The Association Between Risk Perception and COVID-19 Vaccine Hesitancy for Children Among Reproductive Women in China: An Online Survey&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741298&lt;/pages&gt;&lt;volume&gt;8&lt;/volume&gt;&lt;edition&gt;2021/09/28&lt;/edition&gt;&lt;keywords&gt;&lt;keyword&gt;Covid-19&lt;/keyword&gt;&lt;keyword&gt;Chinese&lt;/keyword&gt;&lt;keyword&gt;reproductive women&lt;/keyword&gt;&lt;keyword&gt;risk perception&lt;/keyword&gt;&lt;keyword&gt;vaccine hesitancy&lt;/keyword&gt;&lt;keyword&gt;or financial relationships that could be construed as a potential conflict of&lt;/keyword&gt;&lt;keyword&gt;interest.&lt;/keyword&gt;&lt;/keywords&gt;&lt;dates&gt;&lt;year&gt;2021&lt;/year&gt;&lt;/dates&gt;&lt;isbn&gt;2296-858X (Print)&amp;#xD;2296-858x&lt;/isbn&gt;&lt;accession-num&gt;34568394&lt;/accession-num&gt;&lt;urls&gt;&lt;/urls&gt;&lt;custom2&gt;PMC8455903&lt;/custom2&gt;&lt;electronic-resource-num&gt;10.3389/fmed.2021.741298&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ailored public health measures are needed to increase perceived susceptibility and beneﬁt, and decrease perceived barriers among reproductive wome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Duong,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literacy intervention on the individual, interpersonal, and organizational level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Edwards,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ublic health messaging; alternative policy measur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Ehde,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veloped a COVID-19 Vaccine Conversation Tip Sheet for healthcare providers (It includes tips for eliciting and validating the hesitant patient’s perspective, addressing vaccine misconceptions, and developing a plan for future steps or discussions)/providing vaccinations at convenient places (e.g., clinics, churches, job sites) or scheduling default vaccine appointment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Freeman,    et  al. 202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Vaccine public information that highlights prosocial benefits may be especially effectiv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Freeman,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alternative needle- free delivery routes of COVID-19 vaccination could be made available. /administration of the vaccine by injection could be made more tolerable, producing positive narratives in the general public of the process./there could be wider provision of the brief psychological treatments (exposure therapy and applied tension) for blood-injection-injury fears that show large treatment effect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Gao,  et  al. 2021 </w:t>
            </w:r>
            <w:r>
              <w:fldChar w:fldCharType="begin"/>
            </w:r>
            <w:r>
              <w:rPr>
                <w:sz w:val="24"/>
                <w:szCs w:val="24"/>
                <w:rFonts w:cs="Times New Roman" w:ascii="Times New Roman" w:hAnsi="Times New Roman"/>
                <w:lang w:val="en-US" w:eastAsia="en-US"/>
              </w:rPr>
              <w:instrText xml:space="preserve"> ADDIN EN.CITE &lt;EndNote&gt;&lt;Cite&gt;&lt;Author&gt;Gao&lt;/Author&gt;&lt;Year&gt;2021&lt;/Year&gt;&lt;RecNum&gt;98&lt;/RecNum&gt;&lt;DisplayText&gt;[56]&lt;/DisplayText&gt;&lt;record&gt;&lt;rec-number&gt;98&lt;/rec-number&gt;&lt;foreign-keys&gt;&lt;key app="EN" db-id="02d92def4eefdoepwtu5ffv4r5awv2vde02e" timestamp="1638005453"&gt;98&lt;/key&gt;&lt;/foreign-keys&gt;&lt;ref-type name="Journal Article"&gt;17&lt;/ref-type&gt;&lt;contributors&gt;&lt;authors&gt;&lt;author&gt;Gao, X.&lt;/author&gt;&lt;author&gt;Li, H.&lt;/author&gt;&lt;author&gt;He, W.&lt;/author&gt;&lt;author&gt;Zeng, W.&lt;/author&gt;&lt;/authors&gt;&lt;/contributors&gt;&lt;auth-address&gt;College of Medicine and Health Science, Wuhan Polytechnic University, Wuhan, China.&amp;#xD;Emergency Room, Tongji Medical College, Huazhong University of Science and Technology, Wuhan, China.&amp;#xD;Gastrointestinal Department, Tongji Medical College, Huazhong University of Science and Technology, Wuhan, China.&amp;#xD;Department of Scientific research and Teaching, The Central Hospital of Shaoyang, Shaoyang, China.&lt;/auth-address&gt;&lt;titles&gt;&lt;title&gt;COVID-19 Vaccine Hesitancy Among Medical Students: The Next COVID-19 Challenge in Wuhan, China&lt;/title&gt;&lt;secondary-title&gt;Disaster Med Public Health Prep&lt;/secondary-title&gt;&lt;alt-title&gt;Disaster medicine and public health preparedness&lt;/alt-title&gt;&lt;/titles&gt;&lt;periodical&gt;&lt;full-title&gt;Disaster Med Public Health Prep&lt;/full-title&gt;&lt;abbr-1&gt;Disaster medicine and public health preparedness&lt;/abbr-1&gt;&lt;/periodical&gt;&lt;alt-periodical&gt;&lt;full-title&gt;Disaster Med Public Health Prep&lt;/full-title&gt;&lt;abbr-1&gt;Disaster medicine and public health preparedness&lt;/abbr-1&gt;&lt;/alt-periodical&gt;&lt;pages&gt;1-6&lt;/pages&gt;&lt;edition&gt;2021/09/10&lt;/edition&gt;&lt;keywords&gt;&lt;keyword&gt;Covid-19&lt;/keyword&gt;&lt;keyword&gt;medical students&lt;/keyword&gt;&lt;keyword&gt;vaccine hesitancy&lt;/keyword&gt;&lt;/keywords&gt;&lt;dates&gt;&lt;year&gt;2021&lt;/year&gt;&lt;pub-dates&gt;&lt;date&gt;Sep 9&lt;/date&gt;&lt;/pub-dates&gt;&lt;/dates&gt;&lt;isbn&gt;1935-7893 (Print)&amp;#xD;1935-7893&lt;/isbn&gt;&lt;accession-num&gt;34496990&lt;/accession-num&gt;&lt;urls&gt;&lt;/urls&gt;&lt;custom2&gt;PMC8564029&lt;/custom2&gt;&lt;electronic-resource-num&gt;10.1017/dmp.2021.291&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stablish a standardized COVID-19 vaccine course, and provide vaccination services on campu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Gaur,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ducating AIRD patients regarding the pros and cons of vaccination, particularly concerning immunological disease; The message should clearly penetrate that there is a negligible risk of AIRD-flares with the COVID-19 immunization and the side effects are mild and manageabl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Gean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education, as well as mitigation for mistrust, misinformation and conspiracy theori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Gehlbach,  et al. 2021 </w:t>
            </w:r>
            <w:r>
              <w:fldChar w:fldCharType="begin"/>
            </w:r>
            <w:r>
              <w:rPr>
                <w:sz w:val="24"/>
                <w:szCs w:val="24"/>
                <w:rFonts w:cs="Times New Roman" w:ascii="Times New Roman" w:hAnsi="Times New Roman"/>
                <w:lang w:val="en-US" w:eastAsia="en-US"/>
              </w:rPr>
              <w:instrText xml:space="preserve"> ADDIN EN.CITE &lt;EndNote&gt;&lt;Cite&gt;&lt;Author&gt;Gehlbach&lt;/Author&gt;&lt;Year&gt;2021&lt;/Year&gt;&lt;RecNum&gt;181&lt;/RecNum&gt;&lt;DisplayText&gt;[59]&lt;/DisplayText&gt;&lt;record&gt;&lt;rec-number&gt;181&lt;/rec-number&gt;&lt;foreign-keys&gt;&lt;key app="EN" db-id="02d92def4eefdoepwtu5ffv4r5awv2vde02e" timestamp="1638005453"&gt;181&lt;/key&gt;&lt;/foreign-keys&gt;&lt;ref-type name="Journal Article"&gt;17&lt;/ref-type&gt;&lt;contributors&gt;&lt;authors&gt;&lt;author&gt;Gehlbach, D.&lt;/author&gt;&lt;author&gt;Vázquez, E.&lt;/author&gt;&lt;author&gt;Ortiz, G.&lt;/author&gt;&lt;author&gt;Li, E.&lt;/author&gt;&lt;author&gt;Sánchez, C. B.&lt;/author&gt;&lt;author&gt;Rodríguez, S.&lt;/author&gt;&lt;author&gt;Pozar, M.&lt;/author&gt;&lt;author&gt;Cheney, A. M.&lt;/author&gt;&lt;/authors&gt;&lt;/contributors&gt;&lt;titles&gt;&lt;title&gt;COVID-19 Testing and Vaccine Hesitancy in Latinx Farm-Working Communities in The Eastern Coachella Valley&lt;/title&gt;&lt;secondary-title&gt;Res Sq&lt;/secondary-title&gt;&lt;alt-title&gt;Research square&lt;/alt-title&gt;&lt;/titles&gt;&lt;periodical&gt;&lt;full-title&gt;Res Sq&lt;/full-title&gt;&lt;abbr-1&gt;Research square&lt;/abbr-1&gt;&lt;/periodical&gt;&lt;alt-periodical&gt;&lt;full-title&gt;Res Sq&lt;/full-title&gt;&lt;abbr-1&gt;Research square&lt;/abbr-1&gt;&lt;/alt-periodical&gt;&lt;edition&gt;2021/07/01&lt;/edition&gt;&lt;dates&gt;&lt;year&gt;2021&lt;/year&gt;&lt;pub-dates&gt;&lt;date&gt;Jun 25&lt;/date&gt;&lt;/pub-dates&gt;&lt;/dates&gt;&lt;accession-num&gt;34189524&lt;/accession-num&gt;&lt;urls&gt;&lt;/urls&gt;&lt;custom2&gt;PMC8240686&lt;/custom2&gt;&lt;electronic-resource-num&gt;10.21203/rs.3.rs-587686/v1&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terventions that decrease structural vulnerabilities by addressing issues of (dis)trust in government and public health among this popul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Geruss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ducational interventio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Griffith,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troduce campaigns that educate the public about using clear language in media that are commonly used to digest content (eg, social media); Have nonpolitical, respected older adult Canadian celebrities take the vaccine as an example; Such celebrities could be retired athletes or musicians; Emphasize that vaccines are rooted in science and not politics. This is a difficult quality to understand; In action, this could be done by having messages come from trusted physicians instead of politicians; Highlight examples of instances when the vaccine has worked; Reiterate the safety of the vaccine; Reiterate the fact that the steps in the scientific development of the vaccine were not misse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Harrison,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velop provider-academic-community partnership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Holeva,  et al. 2021 </w:t>
            </w:r>
            <w:r>
              <w:fldChar w:fldCharType="begin"/>
            </w:r>
            <w:r>
              <w:rPr>
                <w:sz w:val="24"/>
                <w:szCs w:val="24"/>
                <w:rFonts w:cs="Times New Roman" w:ascii="Times New Roman" w:hAnsi="Times New Roman"/>
                <w:lang w:val="en-US" w:eastAsia="en-US"/>
              </w:rPr>
              <w:instrText xml:space="preserve"> ADDIN EN.CITE &lt;EndNote&gt;&lt;Cite&gt;&lt;Author&gt;Holeva&lt;/Author&gt;&lt;Year&gt;2021&lt;/Year&gt;&lt;RecNum&gt;168&lt;/RecNum&gt;&lt;DisplayText&gt;[65]&lt;/DisplayText&gt;&lt;record&gt;&lt;rec-number&gt;168&lt;/rec-number&gt;&lt;foreign-keys&gt;&lt;key app="EN" db-id="02d92def4eefdoepwtu5ffv4r5awv2vde02e" timestamp="1638005453"&gt;168&lt;/key&gt;&lt;/foreign-keys&gt;&lt;ref-type name="Journal Article"&gt;17&lt;/ref-type&gt;&lt;contributors&gt;&lt;authors&gt;&lt;author&gt;Holeva, V.&lt;/author&gt;&lt;author&gt;Parlapani, E.&lt;/author&gt;&lt;author&gt;Nikopoulou, V. A.&lt;/author&gt;&lt;author&gt;Nouskas, I.&lt;/author&gt;&lt;author&gt;Diakogiannis, I.&lt;/author&gt;&lt;/authors&gt;&lt;/contributors&gt;&lt;auth-address&gt;1st Department of Psychiatry, School of Medicine, Aristotle University of Thessaloniki, Thessaloniki, Greece.&amp;#xD;Deparment of Cardiology, AFFIDEA Center of Medical Diagnoses, Thessaloniki, Greece.&lt;/auth-address&gt;&lt;titles&gt;&lt;title&gt;COVID-19 vaccine hesitancy in a sample of Greek adults&lt;/title&gt;&lt;secondary-title&gt;Psychol Health Med&lt;/secondary-title&gt;&lt;alt-title&gt;Psychology, health &amp;amp; medicine&lt;/alt-title&gt;&lt;/titles&gt;&lt;periodical&gt;&lt;full-title&gt;Psychol Health Med&lt;/full-title&gt;&lt;abbr-1&gt;Psychology, health &amp;amp; medicine&lt;/abbr-1&gt;&lt;/periodical&gt;&lt;alt-periodical&gt;&lt;full-title&gt;Psychol Health Med&lt;/full-title&gt;&lt;abbr-1&gt;Psychology, health &amp;amp; medicine&lt;/abbr-1&gt;&lt;/alt-periodical&gt;&lt;pages&gt;1-7&lt;/pages&gt;&lt;edition&gt;2021/07/09&lt;/edition&gt;&lt;keywords&gt;&lt;keyword&gt;Covid-19&lt;/keyword&gt;&lt;keyword&gt;infectious disease&lt;/keyword&gt;&lt;keyword&gt;pandemic&lt;/keyword&gt;&lt;keyword&gt;vaccine acceptance&lt;/keyword&gt;&lt;keyword&gt;vaccine hesitancy&lt;/keyword&gt;&lt;/keywords&gt;&lt;dates&gt;&lt;year&gt;2021&lt;/year&gt;&lt;pub-dates&gt;&lt;date&gt;Jul 7&lt;/date&gt;&lt;/pub-dates&gt;&lt;/dates&gt;&lt;isbn&gt;1354-8506&lt;/isbn&gt;&lt;accession-num&gt;34233532&lt;/accession-num&gt;&lt;urls&gt;&lt;/urls&gt;&lt;electronic-resource-num&gt;10.1080/13548506.2021.1948579&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build solid communication channels minimizing the uncertainty and preventing prolonged unnecessary avoidance behaviors. /ongoing monitoring</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Hou,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velop an effective vaccine campaig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Hwang, et al. 2021 </w:t>
            </w:r>
            <w:r>
              <w:fldChar w:fldCharType="begin"/>
            </w:r>
            <w:r>
              <w:rPr>
                <w:sz w:val="24"/>
                <w:szCs w:val="24"/>
                <w:rFonts w:cs="Times New Roman" w:ascii="Times New Roman" w:hAnsi="Times New Roman"/>
                <w:lang w:val="en-US" w:eastAsia="en-US"/>
              </w:rPr>
              <w:instrText xml:space="preserve"> ADDIN EN.CITE &lt;EndNote&gt;&lt;Cite&gt;&lt;Author&gt;Hwang&lt;/Author&gt;&lt;Year&gt;2021&lt;/Year&gt;&lt;RecNum&gt;65&lt;/RecNum&gt;&lt;DisplayText&gt;[68]&lt;/DisplayText&gt;&lt;record&gt;&lt;rec-number&gt;65&lt;/rec-number&gt;&lt;foreign-keys&gt;&lt;key app="EN" db-id="02d92def4eefdoepwtu5ffv4r5awv2vde02e" timestamp="1638005453"&gt;65&lt;/key&gt;&lt;/foreign-keys&gt;&lt;ref-type name="Journal Article"&gt;17&lt;/ref-type&gt;&lt;contributors&gt;&lt;authors&gt;&lt;author&gt;Hwang, S. E.&lt;/author&gt;&lt;author&gt;Kim, W. H.&lt;/author&gt;&lt;author&gt;Heo, J.&lt;/author&gt;&lt;/authors&gt;&lt;/contributors&gt;&lt;auth-address&gt;Department of Family Medicine, Seoul Metropolitan Government-Seoul National University Boramae Medical Center, Seoul, Republic of Korea.&amp;#xD;Department of Medicine, Seoul National University Graduate School of Medicine, Seoul, Republic of Korea.&amp;#xD;JW LEE Center for Global Medicine, Seoul National University College of Medicine, Seoul, Republic of Korea.&amp;#xD;Quality of Life Group, National Assembly Futures Institute, Seoul, Republic of Korea.&lt;/auth-address&gt;&lt;titles&gt;&lt;title&gt;Socio-demographic, psychological, and experiential predictors of COVID-19 vaccine hesitancy in South Korea, October-December 2020&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1-8&lt;/pages&gt;&lt;edition&gt;2021/10/07&lt;/edition&gt;&lt;keywords&gt;&lt;keyword&gt;Covid-19&lt;/keyword&gt;&lt;keyword&gt;Vaccine&lt;/keyword&gt;&lt;keyword&gt;attitude&lt;/keyword&gt;&lt;keyword&gt;belief&lt;/keyword&gt;&lt;keyword&gt;change of life&lt;/keyword&gt;&lt;keyword&gt;hesitancy&lt;/keyword&gt;&lt;/keywords&gt;&lt;dates&gt;&lt;year&gt;2021&lt;/year&gt;&lt;pub-dates&gt;&lt;date&gt;Oct 6&lt;/date&gt;&lt;/pub-dates&gt;&lt;/dates&gt;&lt;isbn&gt;2164-5515&lt;/isbn&gt;&lt;accession-num&gt;34614382&lt;/accession-num&gt;&lt;urls&gt;&lt;/urls&gt;&lt;electronic-resource-num&gt;10.1080/21645515.2021.1983389&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irst strategy should be to address the need to enhance effective communication by providing evidence of the vaccine’s efficacy, thereby resolving the misunderstanding among the people. The epidemiologic and socioeconomic factors associated with a high risk of vaccine hesitancy should be considered for targeted communic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İkiışık,  et al. 2021 </w:t>
            </w:r>
            <w:r>
              <w:fldChar w:fldCharType="begin"/>
            </w:r>
            <w:r>
              <w:rPr>
                <w:sz w:val="24"/>
                <w:szCs w:val="24"/>
                <w:rFonts w:cs="Times New Roman" w:ascii="Times New Roman" w:hAnsi="Times New Roman"/>
                <w:lang w:val="en-US" w:eastAsia="en-US"/>
              </w:rPr>
              <w:instrText xml:space="preserve"> ADDIN EN.CITE &lt;EndNote&gt;&lt;Cite&gt;&lt;Author&gt;İkiışık&lt;/Author&gt;&lt;Year&gt;2021&lt;/Year&gt;&lt;RecNum&gt;149&lt;/RecNum&gt;&lt;DisplayText&gt;[69]&lt;/DisplayText&gt;&lt;record&gt;&lt;rec-number&gt;149&lt;/rec-number&gt;&lt;foreign-keys&gt;&lt;key app="EN" db-id="02d92def4eefdoepwtu5ffv4r5awv2vde02e" timestamp="1638005453"&gt;149&lt;/key&gt;&lt;/foreign-keys&gt;&lt;ref-type name="Journal Article"&gt;17&lt;/ref-type&gt;&lt;contributors&gt;&lt;authors&gt;&lt;author&gt;İkiışık, H.&lt;/author&gt;&lt;author&gt;Akif Sezerol, M.&lt;/author&gt;&lt;author&gt;Taşçı, Y.&lt;/author&gt;&lt;author&gt;Maral, I.&lt;/author&gt;&lt;/authors&gt;&lt;/contributors&gt;&lt;auth-address&gt;Department of Public Health, Faculty of Medicine, Istanbul Medeniyet University, Istanbul, Turkey.&amp;#xD;Department of Public Health, Institute of Health Sciences, Istanbul University, Üsküdar Provincial Health Directorate, Istanbul, Turkey.&lt;/auth-address&gt;&lt;titles&gt;&lt;title&gt;COVID-19 vaccine hesitancy: A community-based research in Turkey&lt;/title&gt;&lt;secondary-title&gt;Int J Clin Pract&lt;/secondary-title&gt;&lt;alt-title&gt;International journal of clinical practice&lt;/alt-title&gt;&lt;/titles&gt;&lt;periodical&gt;&lt;full-title&gt;Int J Clin Pract&lt;/full-title&gt;&lt;abbr-1&gt;International journal of clinical practice&lt;/abbr-1&gt;&lt;/periodical&gt;&lt;alt-periodical&gt;&lt;full-title&gt;Int J Clin Pract&lt;/full-title&gt;&lt;abbr-1&gt;International journal of clinical practice&lt;/abbr-1&gt;&lt;/alt-periodical&gt;&lt;pages&gt;e14336&lt;/pages&gt;&lt;volume&gt;75&lt;/volume&gt;&lt;number&gt;8&lt;/number&gt;&lt;edition&gt;2021/05/12&lt;/edition&gt;&lt;keywords&gt;&lt;keyword&gt;*Covid-19&lt;/keyword&gt;&lt;keyword&gt;COVID-19 Vaccines&lt;/keyword&gt;&lt;keyword&gt;Child&lt;/keyword&gt;&lt;keyword&gt;Cross-Sectional Studies&lt;/keyword&gt;&lt;keyword&gt;Humans&lt;/keyword&gt;&lt;keyword&gt;SARS-CoV-2&lt;/keyword&gt;&lt;keyword&gt;Turkey&lt;/keyword&gt;&lt;keyword&gt;Vaccination&lt;/keyword&gt;&lt;keyword&gt;*Vaccines&lt;/keyword&gt;&lt;/keywords&gt;&lt;dates&gt;&lt;year&gt;2021&lt;/year&gt;&lt;pub-dates&gt;&lt;date&gt;Aug&lt;/date&gt;&lt;/pub-dates&gt;&lt;/dates&gt;&lt;isbn&gt;1368-5031 (Print)&amp;#xD;1368-5031&lt;/isbn&gt;&lt;accession-num&gt;33973322&lt;/accession-num&gt;&lt;urls&gt;&lt;/urls&gt;&lt;custom2&gt;PMC8237055&lt;/custom2&gt;&lt;electronic-resource-num&gt;10.1111/ijcp.14336&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building trust to support the public acceptance of a potential COVID-19 vaccin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Jain,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ightened risk perception regarding COVID-19; health education programmes tailored to boost awareness regarding vaccine and improve trust in government agencies/Focus should be on promoting official sources of information to counter apprehension generated through social media us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Jin,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he role of communication messages and medium selection to support vaccination campaigns; fear appraisal messages persuading people to get early vaccines; the usage of public service messages incorporating such fear appraisals through traditional medi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haled,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ublic educ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han,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ommunication strategies to reduce vaccine hesitancy should be tailored to younger populations of speciﬁc age groups rather than reliance on a one-size-ﬁts-all communication strateg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ing, et al. 2021 </w:t>
            </w:r>
            <w:r>
              <w:fldChar w:fldCharType="begin"/>
            </w:r>
            <w:r>
              <w:rPr>
                <w:sz w:val="24"/>
                <w:szCs w:val="24"/>
                <w:rFonts w:cs="Times New Roman" w:ascii="Times New Roman" w:hAnsi="Times New Roman"/>
                <w:lang w:val="en-US" w:eastAsia="en-US"/>
              </w:rPr>
              <w:instrText xml:space="preserve"> ADDIN EN.CITE &lt;EndNote&gt;&lt;Cite&gt;&lt;Author&gt;King&lt;/Author&gt;&lt;Year&gt;2021&lt;/Year&gt;&lt;RecNum&gt;308&lt;/RecNum&gt;&lt;DisplayText&gt;[76]&lt;/DisplayText&gt;&lt;record&gt;&lt;rec-number&gt;308&lt;/rec-number&gt;&lt;foreign-keys&gt;&lt;key app="EN" db-id="02d92def4eefdoepwtu5ffv4r5awv2vde02e" timestamp="1638007571"&gt;308&lt;/key&gt;&lt;/foreign-keys&gt;&lt;ref-type name="Journal Article"&gt;17&lt;/ref-type&gt;&lt;contributors&gt;&lt;authors&gt;&lt;author&gt;King, W. C.&lt;/author&gt;&lt;author&gt;Rubinstein, M.&lt;/author&gt;&lt;author&gt;Reinhart, A.&lt;/author&gt;&lt;author&gt;Mejia, R.&lt;/author&gt;&lt;/authors&gt;&lt;/contributors&gt;&lt;auth-address&gt;Department of Epidemiology, Graduate School of Public, Health University of Pittsburgh, Pittsburgh, PA, United States&amp;#xD;Heinz College and Department of Statistics &amp;amp; Data Science, Carnegie Mellon University, Pittsburgh, PA, United States&amp;#xD;Department of Statistics &amp;amp; Data Science, Carnegie Mellon University, Pittsburgh, PA, United States&lt;/auth-address&gt;&lt;titles&gt;&lt;title&gt;COVID-19 vaccine hesitancy January-May 2021 among 18–64 year old US adults by employment and occupation&lt;/title&gt;&lt;secondary-title&gt;Preventive Medicine Reports&lt;/secondary-title&gt;&lt;/titles&gt;&lt;periodical&gt;&lt;full-title&gt;Prev Med Rep&lt;/full-title&gt;&lt;abbr-1&gt;Preventive medicine reports&lt;/abbr-1&gt;&lt;/periodical&gt;&lt;volume&gt;24&lt;/volume&gt;&lt;keywords&gt;&lt;keyword&gt;Profession&lt;/keyword&gt;&lt;keyword&gt;SARS-CoV-2&lt;/keyword&gt;&lt;keyword&gt;United States&lt;/keyword&gt;&lt;keyword&gt;Vaccination&lt;/keyword&gt;&lt;keyword&gt;Workforce&lt;/keyword&gt;&lt;/keywords&gt;&lt;dates&gt;&lt;year&gt;2021&lt;/year&gt;&lt;/dates&gt;&lt;work-type&gt;Article&lt;/work-type&gt;&lt;urls&gt;&lt;related-urls&gt;&lt;url&gt;https://www.scopus.com/inward/record.uri?eid=2-s2.0-85118722925&amp;amp;doi=10.1016%2fj.pmedr.2021.101569&amp;amp;partnerID=40&amp;amp;md5=20ff1252794d54ffc2e98447ec0f81ee&lt;/url&gt;&lt;/related-urls&gt;&lt;/urls&gt;&lt;custom7&gt;101569&lt;/custom7&gt;&lt;electronic-resource-num&gt;10.1016/j.pmedr.2021.101569&lt;/electronic-resource-num&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Messaging about safety, addressing trust, and clarifying the value of vaccinations to prevent COVID-19 is neede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night,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velopment of a scalable digital intervention which seeks to address the concerns of individuals who are vaccine hesitant with a view to enhancing their confidence in COVID-19 vaccines and, in turn their uptak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 xml:space="preserve">Kobayash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maintaining optimistic messaging about vaccine  development may be an effective communication strategy to minimize  the bias around the globe that prior studies found as being potential  hurdles to Covid-19 vaccine acceptanc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ose,  et al. 2021 </w:t>
            </w:r>
            <w:r>
              <w:fldChar w:fldCharType="begin"/>
            </w:r>
            <w:r>
              <w:rPr>
                <w:sz w:val="24"/>
                <w:szCs w:val="24"/>
                <w:rFonts w:cs="Times New Roman" w:ascii="Times New Roman" w:hAnsi="Times New Roman"/>
                <w:lang w:val="en-US" w:eastAsia="en-US"/>
              </w:rPr>
              <w:instrText xml:space="preserve"> ADDIN EN.CITE &lt;EndNote&gt;&lt;Cite&gt;&lt;Author&gt;Kose&lt;/Author&gt;&lt;Year&gt;2021&lt;/Year&gt;&lt;RecNum&gt;457&lt;/RecNum&gt;&lt;DisplayText&gt;[78]&lt;/DisplayText&gt;&lt;record&gt;&lt;rec-number&gt;457&lt;/rec-number&gt;&lt;foreign-keys&gt;&lt;key app="EN" db-id="02d92def4eefdoepwtu5ffv4r5awv2vde02e" timestamp="1638007571"&gt;457&lt;/key&gt;&lt;/foreign-keys&gt;&lt;ref-type name="Journal Article"&gt;17&lt;/ref-type&gt;&lt;contributors&gt;&lt;authors&gt;&lt;author&gt;Kose, S.&lt;/author&gt;&lt;author&gt;Mandiracioglu, A.&lt;/author&gt;&lt;author&gt;Sahin, S.&lt;/author&gt;&lt;author&gt;Kaynar, T.&lt;/author&gt;&lt;author&gt;Karbus, O.&lt;/author&gt;&lt;author&gt;Ozbel, Y.&lt;/author&gt;&lt;/authors&gt;&lt;/contributors&gt;&lt;auth-address&gt;Department of Clinical Microbiology and Infectious Diseases, University of Health Sciences, Tepecik Research and Educational Hospital, İzmir, Turkey&amp;#xD;Department of Public Health, Faculty of Medicine, Ege University, İzmir, Turkey&amp;#xD;Department of Clinical Microbiology and Infectious Diseases, Samsun Gazi State Hospital, Samsun, Turkey&amp;#xD;Faculty of Medicine, University of Health Sciences, İstanbul, Turkey&amp;#xD;Department of Parasitology, Faculty of Medicine, Ege University, İzmir, Turkey&lt;/auth-address&gt;&lt;titles&gt;&lt;title&gt;Vaccine hesitancy of the COVID-19 by health care personnel&lt;/title&gt;&lt;secondary-title&gt;International Journal of Clinical Practice&lt;/secondary-title&gt;&lt;/titles&gt;&lt;periodical&gt;&lt;full-title&gt;Int J Clin Pract&lt;/full-title&gt;&lt;abbr-1&gt;International journal of clinical practice&lt;/abbr-1&gt;&lt;/periodical&gt;&lt;volume&gt;75&lt;/volume&gt;&lt;number&gt;5&lt;/number&gt;&lt;dates&gt;&lt;year&gt;2021&lt;/year&gt;&lt;/dates&gt;&lt;work-type&gt;Article&lt;/work-type&gt;&lt;urls&gt;&lt;related-urls&gt;&lt;url&gt;https://www.scopus.com/inward/record.uri?eid=2-s2.0-85097767720&amp;amp;doi=10.1111%2fijcp.13917&amp;amp;partnerID=40&amp;amp;md5=d9e6713502c11acfdd310c1bf4a31e9a&lt;/url&gt;&lt;/related-urls&gt;&lt;/urls&gt;&lt;custom7&gt;e13917&lt;/custom7&gt;&lt;electronic-resource-num&gt;10.1111/ijcp.13917&lt;/electronic-resource-num&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formation programmes can be organized for older healthcare professional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umar,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ducation about the vaccine’s safety and e</w:t>
            </w:r>
            <w:r>
              <w:rPr>
                <w:rFonts w:cs="Cambria Math" w:ascii="Cambria Math" w:hAnsi="Cambria Math"/>
              </w:rPr>
              <w:t>ﬃ</w:t>
            </w:r>
            <w:r>
              <w:rPr>
                <w:rFonts w:cs="Times New Roman" w:ascii="Times New Roman" w:hAnsi="Times New Roman"/>
              </w:rPr>
              <w:t>cac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Lamot, et al. 2020 </w:t>
            </w:r>
            <w:r>
              <w:fldChar w:fldCharType="begin"/>
            </w:r>
            <w:r>
              <w:rPr>
                <w:sz w:val="24"/>
                <w:szCs w:val="24"/>
                <w:rFonts w:cs="Times New Roman" w:ascii="Times New Roman" w:hAnsi="Times New Roman"/>
                <w:lang w:val="en-US" w:eastAsia="en-US"/>
              </w:rPr>
              <w:instrText xml:space="preserve"> ADDIN EN.CITE &lt;EndNote&gt;&lt;Cite&gt;&lt;Author&gt;Lamot&lt;/Author&gt;&lt;Year&gt;2020&lt;/Year&gt;&lt;RecNum&gt;591&lt;/RecNum&gt;&lt;DisplayText&gt;[81]&lt;/DisplayText&gt;&lt;record&gt;&lt;rec-number&gt;591&lt;/rec-number&gt;&lt;foreign-keys&gt;&lt;key app="EN" db-id="02d92def4eefdoepwtu5ffv4r5awv2vde02e" timestamp="1638007571"&gt;591&lt;/key&gt;&lt;/foreign-keys&gt;&lt;ref-type name="Journal Article"&gt;17&lt;/ref-type&gt;&lt;contributors&gt;&lt;authors&gt;&lt;author&gt;Lamot, M.&lt;/author&gt;&lt;author&gt;Krajnc, M. T.&lt;/author&gt;&lt;author&gt;Kirbiš, A.&lt;/author&gt;&lt;/authors&gt;&lt;/contributors&gt;&lt;auth-address&gt;Filozofska fakulteta, Univerza v Mariboru, Koroška cesta 160, Maribor, 2000, Slovenia&lt;/auth-address&gt;&lt;titles&gt;&lt;title&gt;Demographic and socioeconomic characteristics, health status and political orientation as predictors of COVID-19 vaccine hesitancy among the Slovenian public&lt;/title&gt;&lt;secondary-title&gt;Druzboslovne Razprave&lt;/secondary-title&gt;&lt;/titles&gt;&lt;periodical&gt;&lt;full-title&gt;Druzboslovne Razprave&lt;/full-title&gt;&lt;/periodical&gt;&lt;pages&gt;55-73&lt;/pages&gt;&lt;volume&gt;36&lt;/volume&gt;&lt;number&gt;94&lt;/number&gt;&lt;keywords&gt;&lt;keyword&gt;Covid-19 vaccine&lt;/keyword&gt;&lt;keyword&gt;Health status&lt;/keyword&gt;&lt;keyword&gt;Predictors of vaccine uptake&lt;/keyword&gt;&lt;keyword&gt;Social inequalities&lt;/keyword&gt;&lt;keyword&gt;Vaccine hesitancy&lt;/keyword&gt;&lt;/keywords&gt;&lt;dates&gt;&lt;year&gt;2020&lt;/year&gt;&lt;/dates&gt;&lt;work-type&gt;Article&lt;/work-type&gt;&lt;urls&gt;&lt;related-urls&gt;&lt;url&gt;https://www.scopus.com/inward/record.uri?eid=2-s2.0-85111755906&amp;amp;partnerID=40&amp;amp;md5=eadd9222ced778fadbb898137b27f550&lt;/url&gt;&lt;/related-urls&gt;&lt;/urls&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entrist political parties and their leaders could also have a posi- tive impact on their voters and supporters if they communicate the personal and public health significance of the uptake of a safe and efficient Covid-19 vaccine. / it is essential that healthcare institutions, physicians, nurses and other healthcare professionals, in communication with patients and the general population, emphasize that the vaccination protects not only ourselves but also other individuals./the public, institutions and decision-makers have common goals and only alongside evidence-based public health campaig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Li, et al. 2021 </w:t>
            </w:r>
            <w:r>
              <w:fldChar w:fldCharType="begin"/>
            </w:r>
            <w:r>
              <w:rPr>
                <w:sz w:val="24"/>
                <w:szCs w:val="24"/>
                <w:rFonts w:cs="Times New Roman" w:ascii="Times New Roman" w:hAnsi="Times New Roman"/>
                <w:lang w:val="en-US" w:eastAsia="en-US"/>
              </w:rPr>
              <w:instrText xml:space="preserve"> ADDIN EN.CITE &lt;EndNote&gt;&lt;Cite&gt;&lt;Author&gt;Li&lt;/Author&gt;&lt;Year&gt;2021&lt;/Year&gt;&lt;RecNum&gt;88&lt;/RecNum&gt;&lt;DisplayText&gt;[82]&lt;/DisplayText&gt;&lt;record&gt;&lt;rec-number&gt;88&lt;/rec-number&gt;&lt;foreign-keys&gt;&lt;key app="EN" db-id="02d92def4eefdoepwtu5ffv4r5awv2vde02e" timestamp="1638005453"&gt;88&lt;/key&gt;&lt;/foreign-keys&gt;&lt;ref-type name="Journal Article"&gt;17&lt;/ref-type&gt;&lt;contributors&gt;&lt;authors&gt;&lt;author&gt;Li, P. C.&lt;/author&gt;&lt;author&gt;Theis, S. R.&lt;/author&gt;&lt;author&gt;Kelly, D.&lt;/author&gt;&lt;author&gt;Ocampo, T.&lt;/author&gt;&lt;author&gt;Berglund, A.&lt;/author&gt;&lt;author&gt;Morgan, D.&lt;/author&gt;&lt;author&gt;Markert, R.&lt;/author&gt;&lt;author&gt;Fisher, E.&lt;/author&gt;&lt;author&gt;Burtson, K.&lt;/author&gt;&lt;/authors&gt;&lt;/contributors&gt;&lt;auth-address&gt;USAF Internal Medicine, Wright-Patterson Medical Center, WPAFB, OH 45433, USA.&amp;#xD;Department of Medicine, Uniformed Services University of the Health Sciences, Bethesda, MD 20814, USA.&amp;#xD;Department of Medicine, Wright State University, Dayton, OH 45409, USA.&lt;/auth-address&gt;&lt;titles&gt;&lt;title&gt;Impact of an Education Intervention on COVID-19 Vaccine Hesitancy in a Military Base Population&lt;/title&gt;&lt;secondary-title&gt;Mil Med&lt;/secondary-title&gt;&lt;alt-title&gt;Military medicine&lt;/alt-title&gt;&lt;/titles&gt;&lt;periodical&gt;&lt;full-title&gt;Mil Med&lt;/full-title&gt;&lt;abbr-1&gt;Military medicine&lt;/abbr-1&gt;&lt;/periodical&gt;&lt;alt-periodical&gt;&lt;full-title&gt;Mil Med&lt;/full-title&gt;&lt;abbr-1&gt;Military medicine&lt;/abbr-1&gt;&lt;/alt-periodical&gt;&lt;edition&gt;2021/09/25&lt;/edition&gt;&lt;dates&gt;&lt;year&gt;2021&lt;/year&gt;&lt;pub-dates&gt;&lt;date&gt;Sep 24&lt;/date&gt;&lt;/pub-dates&gt;&lt;/dates&gt;&lt;isbn&gt;0026-4075 (Print)&amp;#xD;0026-4075&lt;/isbn&gt;&lt;accession-num&gt;34557913&lt;/accession-num&gt;&lt;urls&gt;&lt;/urls&gt;&lt;custom2&gt;PMC8500140&lt;/custom2&gt;&lt;electronic-resource-num&gt;10.1093/milmed/usab36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hysician-led engagement; providing accurate information through reliable sources; Offering an open, honest, and potentially anonymous dialogue where individuals discuss their concerns with health care professional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Liu,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he government and different media platforms should encourage the dissemination of correct information about vaccines, the communities, and medical staff to improve residents’ knowledge about vaccines and strive to improve residents’ electronic health literacy. government provided timely information (such as side effects of the vaccine) by social media, and adequate protective supplies might mitigate the level of the hesitation of the COVID-19 vaccin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Liu, and Li, 2021 </w:t>
            </w:r>
            <w:r>
              <w:fldChar w:fldCharType="begin"/>
            </w:r>
            <w:r>
              <w:rPr>
                <w:sz w:val="24"/>
                <w:szCs w:val="24"/>
                <w:rFonts w:cs="Times New Roman" w:ascii="Times New Roman" w:hAnsi="Times New Roman"/>
                <w:lang w:val="en-US" w:eastAsia="en-US"/>
              </w:rPr>
              <w:instrText xml:space="preserve"> ADDIN EN.CITE &lt;EndNote&gt;&lt;Cite&gt;&lt;Author&gt;Liu&lt;/Author&gt;&lt;Year&gt;2021&lt;/Year&gt;&lt;RecNum&gt;113&lt;/RecNum&gt;&lt;DisplayText&gt;[84]&lt;/DisplayText&gt;&lt;record&gt;&lt;rec-number&gt;113&lt;/rec-number&gt;&lt;foreign-keys&gt;&lt;key app="EN" db-id="02d92def4eefdoepwtu5ffv4r5awv2vde02e" timestamp="1638005453"&gt;113&lt;/key&gt;&lt;/foreign-keys&gt;&lt;ref-type name="Journal Article"&gt;17&lt;/ref-type&gt;&lt;contributors&gt;&lt;authors&gt;&lt;author&gt;Liu, R.&lt;/author&gt;&lt;author&gt;Li, G. M.&lt;/author&gt;&lt;/authors&gt;&lt;/contributors&gt;&lt;auth-address&gt;Department of Educational Policy Studies, University of Wisconsin, Madison, USA.&amp;#xD;Department of Communication and Media, University of Michigan, USA.&lt;/auth-address&gt;&lt;titles&gt;&lt;title&gt;Hesitancy in the time of coronavirus: Temporal, spatial, and sociodemographic variations in COVID-19 vaccine hesitancy&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896&lt;/pages&gt;&lt;volume&gt;15&lt;/volume&gt;&lt;edition&gt;2021/08/21&lt;/edition&gt;&lt;keywords&gt;&lt;keyword&gt;Covid-19&lt;/keyword&gt;&lt;keyword&gt;Inequality&lt;/keyword&gt;&lt;keyword&gt;Public health&lt;/keyword&gt;&lt;keyword&gt;Race&lt;/keyword&gt;&lt;keyword&gt;Vaccine hesitancy&lt;/keyword&gt;&lt;/keywords&gt;&lt;dates&gt;&lt;year&gt;2021&lt;/year&gt;&lt;pub-dates&gt;&lt;date&gt;Sep&lt;/date&gt;&lt;/pub-dates&gt;&lt;/dates&gt;&lt;isbn&gt;2352-8273 (Print)&amp;#xD;2352-8273&lt;/isbn&gt;&lt;accession-num&gt;34414255&lt;/accession-num&gt;&lt;urls&gt;&lt;/urls&gt;&lt;custom2&gt;PMC8363184&lt;/custom2&gt;&lt;electronic-resource-num&gt;10.1016/j.ssmph.2021.100896&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using multiple languages in various forms of communications to dispel misinformation and promote vaccination, developing outreach programs featuring community leaders and local health care providers whom the community members find more trustworthy and relatable, creating more flexible and accessible appointment systems to remove technological barriers, organizing virtual town hall meetings and dialogues alike to directly address people’s vaccine-related questions and doubts, and so 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Lockyer,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here has to be systematic monitoring of the circulation of misinformation on social media. /they did trust people within community support roles that they had frequent contact with, for example teachers, nursery workers and advice workers. Effectively harnessing these connections, through trusted community networks and providing information in languages spoken locally, will be central to ensuring the spread of correct information and providing reassurance./It would be prudent for health, social and community workers to be provided with an updated summary of locally circulating misinformation with helpful resources to help them counter concerns and provide informed reassuranc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Lucia, et al. 2021 </w:t>
            </w:r>
            <w:r>
              <w:fldChar w:fldCharType="begin"/>
            </w:r>
            <w:r>
              <w:rPr>
                <w:sz w:val="24"/>
                <w:szCs w:val="24"/>
                <w:rFonts w:cs="Times New Roman" w:ascii="Times New Roman" w:hAnsi="Times New Roman"/>
                <w:lang w:val="en-US" w:eastAsia="en-US"/>
              </w:rPr>
              <w:instrText xml:space="preserve"> ADDIN EN.CITE &lt;EndNote&gt;&lt;Cite&gt;&lt;Author&gt;Lucia&lt;/Author&gt;&lt;Year&gt;2021&lt;/Year&gt;&lt;RecNum&gt;92&lt;/RecNum&gt;&lt;DisplayText&gt;[87]&lt;/DisplayText&gt;&lt;record&gt;&lt;rec-number&gt;92&lt;/rec-number&gt;&lt;foreign-keys&gt;&lt;key app="EN" db-id="02d92def4eefdoepwtu5ffv4r5awv2vde02e" timestamp="1638005453"&gt;92&lt;/key&gt;&lt;/foreign-keys&gt;&lt;ref-type name="Journal Article"&gt;17&lt;/ref-type&gt;&lt;contributors&gt;&lt;authors&gt;&lt;author&gt;Lucia, V. C.&lt;/author&gt;&lt;author&gt;Kelekar, A.&lt;/author&gt;&lt;author&gt;Afonso, N. M.&lt;/author&gt;&lt;/authors&gt;&lt;/contributors&gt;&lt;auth-address&gt;Foundational Medical Studies, Oakland University William Beaumont School of Medicine, Rochester, MI 48309, USA.&amp;#xD;Internal Medicine, Beaumont Health, Royal Oak, MI 48073, USA.&amp;#xD;Oakland University William Beaumont School of Medicine, Rochester, MI 49309, USA.&lt;/auth-address&gt;&lt;titles&gt;&lt;title&gt;COVID-19 vaccine hesitancy among medical students&lt;/title&gt;&lt;secondary-title&gt;J Public Health (Oxf)&lt;/secondary-title&gt;&lt;alt-title&gt;Journal of public health (Oxford, England)&lt;/alt-title&gt;&lt;/titles&gt;&lt;periodical&gt;&lt;full-title&gt;J Public Health (Oxf)&lt;/full-title&gt;&lt;abbr-1&gt;Journal of public health (Oxford, England)&lt;/abbr-1&gt;&lt;/periodical&gt;&lt;alt-periodical&gt;&lt;full-title&gt;J Public Health (Oxf)&lt;/full-title&gt;&lt;abbr-1&gt;Journal of public health (Oxford, England)&lt;/abbr-1&gt;&lt;/alt-periodical&gt;&lt;pages&gt;445-449&lt;/pages&gt;&lt;volume&gt;43&lt;/volume&gt;&lt;number&gt;3&lt;/number&gt;&lt;edition&gt;2020/12/29&lt;/edition&gt;&lt;keywords&gt;&lt;keyword&gt;*Covid-19&lt;/keyword&gt;&lt;keyword&gt;COVID-19 Vaccines&lt;/keyword&gt;&lt;keyword&gt;Humans&lt;/keyword&gt;&lt;keyword&gt;SARS-CoV-2&lt;/keyword&gt;&lt;keyword&gt;Self Report&lt;/keyword&gt;&lt;keyword&gt;*Students, Medical&lt;/keyword&gt;&lt;keyword&gt;*Vaccines/adverse effects&lt;/keyword&gt;&lt;keyword&gt;*medical students&lt;/keyword&gt;&lt;keyword&gt;*vaccine hesitancy&lt;/keyword&gt;&lt;/keywords&gt;&lt;dates&gt;&lt;year&gt;2021&lt;/year&gt;&lt;pub-dates&gt;&lt;date&gt;Sep 22&lt;/date&gt;&lt;/pub-dates&gt;&lt;/dates&gt;&lt;isbn&gt;1741-3842 (Print)&amp;#xD;1741-3842&lt;/isbn&gt;&lt;accession-num&gt;33367857&lt;/accession-num&gt;&lt;urls&gt;&lt;/urls&gt;&lt;custom2&gt;PMC7799040&lt;/custom2&gt;&lt;electronic-resource-num&gt;10.1093/pubmed/fdaa230&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ducational curriculum designed to enhance student knowledge about the COVID-19 vaccine and to teach vaccine counseling skills./medical students who are vaccinated have positive attitudes towards vaccines, and it is hoped they will be able to share their vaccination experiences with their patients and encourage vaccine uptak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ahdi, 2021 </w:t>
            </w:r>
            <w:r>
              <w:fldChar w:fldCharType="begin"/>
            </w:r>
            <w:r>
              <w:rPr>
                <w:sz w:val="24"/>
                <w:szCs w:val="24"/>
                <w:rFonts w:cs="Times New Roman" w:ascii="Times New Roman" w:hAnsi="Times New Roman"/>
                <w:lang w:val="en-US" w:eastAsia="en-US"/>
              </w:rPr>
              <w:instrText xml:space="preserve"> ADDIN EN.CITE &lt;EndNote&gt;&lt;Cite&gt;&lt;Author&gt;Mahdi&lt;/Author&gt;&lt;Year&gt;2021&lt;/Year&gt;&lt;RecNum&gt;493&lt;/RecNum&gt;&lt;DisplayText&gt;[88]&lt;/DisplayText&gt;&lt;record&gt;&lt;rec-number&gt;493&lt;/rec-number&gt;&lt;foreign-keys&gt;&lt;key app="EN" db-id="02d92def4eefdoepwtu5ffv4r5awv2vde02e" timestamp="1638007571"&gt;493&lt;/key&gt;&lt;/foreign-keys&gt;&lt;ref-type name="Journal Article"&gt;17&lt;/ref-type&gt;&lt;contributors&gt;&lt;authors&gt;&lt;author&gt;Mahdi, B. M.&lt;/author&gt;&lt;/authors&gt;&lt;/contributors&gt;&lt;auth-address&gt;Department of Microbiology, Al-Kindy College of Medicine, University of Baghdad, Baghdad, Iraq&lt;/auth-address&gt;&lt;titles&gt;&lt;title&gt;COVID-19 vaccine hesitancy and acceptance among medical students: An online cross-sectional study in Iraq&lt;/title&gt;&lt;secondary-title&gt;Open Access Macedonian Journal of Medical Sciences&lt;/secondary-title&gt;&lt;/titles&gt;&lt;periodical&gt;&lt;full-title&gt;Open Access Macedonian Journal of Medical Sciences&lt;/full-title&gt;&lt;/periodical&gt;&lt;pages&gt;955-958&lt;/pages&gt;&lt;volume&gt;9&lt;/volume&gt;&lt;keywords&gt;&lt;keyword&gt;COVID-19&lt;/keyword&gt;&lt;keyword&gt;Students&lt;/keyword&gt;&lt;keyword&gt;Vaccine&lt;/keyword&gt;&lt;/keywords&gt;&lt;dates&gt;&lt;year&gt;2021&lt;/year&gt;&lt;/dates&gt;&lt;work-type&gt;Article&lt;/work-type&gt;&lt;urls&gt;&lt;related-urls&gt;&lt;url&gt;https://www.scopus.com/inward/record.uri?eid=2-s2.0-85119145074&amp;amp;doi=10.3889%2foamjms.2021.7399&amp;amp;partnerID=40&amp;amp;md5=ed2e2bc25e1af795052841d39d124c30&lt;/url&gt;&lt;/related-urls&gt;&lt;/urls&gt;&lt;electronic-resource-num&gt;10.3889/oamjms.2021.7399&lt;/electronic-resource-num&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medical students as leaders and guides in the health system for increased planning and education of the population for COVID-19 vaccine acceptabilit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angl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Understanding public trust and conﬁdence during health emergencies is vital to enhance trust and promote conﬁdence and compliance with recommendations and measures. Understanding the threat posed by anti-vaccination efforts on social media and the impact they have on individual attitudes is also critically important to ensure the success of worldwide COVID- 19 vaccination programs./guiding public health program development, supporting the education needs of individual communities, addressing misinformation, and guiding global practice chang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araq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reate interventions to alleviate the fear and misunderstandings about the COVID vaccines among health professional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cElfish,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Vaccination programs and interventions must consider these differences in COVID-19 vaccine hesitancy and general vaccine trust to alleviate COVID-19 dispariti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ejr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ancer patient’s education about the impact of the vaccine on their disease and on the COVID-19 is neede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ollalo, and Tatar,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ngaging community groups, champions, and faith leaders/wider communication through media and fighting against widespread misinformation would raise public awareness about the scale and consequences of the COVID-19 pandemic.</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omplaisir,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veloping messaging emphasizing the individual, family, and community benefits of getting the vaccine and providing continued transparency on the safety profile of COVID-19 vaccin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uhajarine, Net al. 2021 </w:t>
            </w:r>
            <w:r>
              <w:fldChar w:fldCharType="begin"/>
            </w:r>
            <w:r>
              <w:rPr>
                <w:sz w:val="24"/>
                <w:szCs w:val="24"/>
                <w:rFonts w:cs="Times New Roman" w:ascii="Times New Roman" w:hAnsi="Times New Roman"/>
                <w:lang w:val="en-US" w:eastAsia="en-US"/>
              </w:rPr>
              <w:instrText xml:space="preserve"> ADDIN EN.CITE &lt;EndNote&gt;&lt;Cite&gt;&lt;Author&gt;Muhajarine&lt;/Author&gt;&lt;Year&gt;2021&lt;/Year&gt;&lt;RecNum&gt;18&lt;/RecNum&gt;&lt;DisplayText&gt;[99]&lt;/DisplayText&gt;&lt;record&gt;&lt;rec-number&gt;18&lt;/rec-number&gt;&lt;foreign-keys&gt;&lt;key app="EN" db-id="02d92def4eefdoepwtu5ffv4r5awv2vde02e" timestamp="1638005453"&gt;18&lt;/key&gt;&lt;/foreign-keys&gt;&lt;ref-type name="Journal Article"&gt;17&lt;/ref-type&gt;&lt;contributors&gt;&lt;authors&gt;&lt;author&gt;Muhajarine, N.&lt;/author&gt;&lt;author&gt;Adeyinka, D. A.&lt;/author&gt;&lt;author&gt;McCutcheon, J.&lt;/author&gt;&lt;author&gt;Green, K. L.&lt;/author&gt;&lt;author&gt;Fahlman, M.&lt;/author&gt;&lt;author&gt;Kallio, N.&lt;/author&gt;&lt;/authors&gt;&lt;/contributors&gt;&lt;auth-address&gt;Department of Community Health and Epidemiology, College of Medicine, University of Saskatchewan, Saskatoon, Saskatchewan, Canada.&amp;#xD;Saskatchewan Population Health and Evaluation Research Unit, Saskatoon, Saskatchewan, Canada.&amp;#xD;Canadian Hub for Applied and Social Research, University of Saskatchewan, Saskatoon, Saskatchewan, Canada.&amp;#xD;Department of Community Health and Epidemiology, University of Saskatchewan, Saskatoon, Saskatchewan, Canada.&amp;#xD;HACAN Consulting Ltd., Saskatoon, Saskatchewan, Canada.&lt;/auth-address&gt;&lt;titles&gt;&lt;title&gt;COVID-19 vaccine hesitancy and refusal and associated factors in an adult population in Saskatchewan, Canada: Evidence from predictive modell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59513&lt;/pages&gt;&lt;volume&gt;16&lt;/volume&gt;&lt;number&gt;11&lt;/number&gt;&lt;edition&gt;2021/11/13&lt;/edition&gt;&lt;dates&gt;&lt;year&gt;2021&lt;/year&gt;&lt;/dates&gt;&lt;isbn&gt;1932-6203&lt;/isbn&gt;&lt;accession-num&gt;34767603&lt;/accession-num&gt;&lt;urls&gt;&lt;/urls&gt;&lt;custom2&gt;PMC8589208&lt;/custom2&gt;&lt;electronic-resource-num&gt;10.1371/journal.pone.025951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argeted and accurate messaging to specific socio-demographic groups who are less likely to be vaccinated, and encouragement and modeling by people who they trust/ensuring a successful vaccination campaign will also entail rebuilding public trust through transparent action, clear communication and demonstrated accountability of the key stakeholders in our society, including governments and health care system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urphy,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need for public health ofﬁcials to disseminate information via multiple media channel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Musa,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ffective campaigns of health promotion awareness; Effective communication strategi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Navarre,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argeted written and oral information campaigns will be necessary to improve vaccination coverage/Messages should be designed to increase conﬁdence in the safety of vaccination, to correct misconceptions, to raise knowledge and awareness, and to overcome mistrust in authorities. All information channels should be used to deliver these messages, including social network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Nazlı et al. 2021 </w:t>
            </w:r>
            <w:r>
              <w:fldChar w:fldCharType="begin"/>
            </w:r>
            <w:r>
              <w:rPr>
                <w:sz w:val="24"/>
                <w:szCs w:val="24"/>
                <w:rFonts w:cs="Times New Roman" w:ascii="Times New Roman" w:hAnsi="Times New Roman"/>
                <w:lang w:val="en-US" w:eastAsia="en-US"/>
              </w:rPr>
              <w:instrText xml:space="preserve"> ADDIN EN.CITE &lt;EndNote&gt;&lt;Cite&gt;&lt;Author&gt;Nazlı Ş&lt;/Author&gt;&lt;Year&gt;2021&lt;/Year&gt;&lt;RecNum&gt;219&lt;/RecNum&gt;&lt;DisplayText&gt;[104]&lt;/DisplayText&gt;&lt;record&gt;&lt;rec-number&gt;219&lt;/rec-number&gt;&lt;foreign-keys&gt;&lt;key app="EN" db-id="02d92def4eefdoepwtu5ffv4r5awv2vde02e" timestamp="1638005454"&gt;219&lt;/key&gt;&lt;/foreign-keys&gt;&lt;ref-type name="Journal Article"&gt;17&lt;/ref-type&gt;&lt;contributors&gt;&lt;authors&gt;&lt;author&gt;Nazlı Ş, B.&lt;/author&gt;&lt;author&gt;Yığman, F.&lt;/author&gt;&lt;author&gt;Sevindik, M.&lt;/author&gt;&lt;author&gt;Deniz Özturan, D.&lt;/author&gt;&lt;/authors&gt;&lt;/contributors&gt;&lt;auth-address&gt;Psychiatry Department, Ankara Dışkapı Traning and Research Hospital, Ankara, Turkey. bosbora@yahoo.com.&amp;#xD;Psychiatry Department, Ufuk University, Ankara, Turkey.&amp;#xD;Psychiatry Department, Ordu University Traning and Research Hospital, Ordu, Turkey.&amp;#xD;Psychiatry Department, Ordu University, Ordu, Turkey.&lt;/auth-address&gt;&lt;titles&gt;&lt;title&gt;Psychological factors affecting COVID-19 vaccine hesitancy&lt;/title&gt;&lt;secondary-title&gt;Ir J Med Sci&lt;/secondary-title&gt;&lt;alt-title&gt;Irish journal of medical science&lt;/alt-title&gt;&lt;/titles&gt;&lt;periodical&gt;&lt;full-title&gt;Ir J Med Sci&lt;/full-title&gt;&lt;abbr-1&gt;Irish journal of medical science&lt;/abbr-1&gt;&lt;/periodical&gt;&lt;alt-periodical&gt;&lt;full-title&gt;Ir J Med Sci&lt;/full-title&gt;&lt;abbr-1&gt;Irish journal of medical science&lt;/abbr-1&gt;&lt;/alt-periodical&gt;&lt;pages&gt;1-10&lt;/pages&gt;&lt;edition&gt;2021/05/16&lt;/edition&gt;&lt;keywords&gt;&lt;keyword&gt;COVID-19 phobia&lt;/keyword&gt;&lt;keyword&gt;COVID-19 vaccine&lt;/keyword&gt;&lt;keyword&gt;Conspiracy theories&lt;/keyword&gt;&lt;keyword&gt;Vaccine hesitancy&lt;/keyword&gt;&lt;/keywords&gt;&lt;dates&gt;&lt;year&gt;2021&lt;/year&gt;&lt;pub-dates&gt;&lt;date&gt;May 14&lt;/date&gt;&lt;/pub-dates&gt;&lt;/dates&gt;&lt;isbn&gt;0021-1265 (Print)&amp;#xD;0021-1265&lt;/isbn&gt;&lt;accession-num&gt;33990893&lt;/accession-num&gt;&lt;urls&gt;&lt;/urls&gt;&lt;custom2&gt;PMC8121491&lt;/custom2&gt;&lt;electronic-resource-num&gt;10.1007/s11845-021-02640-0&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ways to spread accurate information about the vaccine in a healthier wa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Nguyen,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veloping messaging emphasizing the individual, family, and community benefits of getting the vaccine and providing continued transparency on the safety profile of COVID-19 vaccin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Okoro,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ollaborating with communities to host vaccine clinics in community spaces and employing community members as outreach coordinators and navigators greatly eliminates accessibility-related issu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Oliveir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authorities must prepare the population with more effective messages, aligning the political, religious, and health discourse around the benefits of immuniz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Park,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he government needs to put more effort into communication with those who are liberal or “no political opinion”, younger, and have low levels of government trust. policy development is required to consider additional political tendencies, government trust, etc.</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Reno,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ocial media; transparency and widespread diffusion of information on the processes behind vaccine approval and distribution; institutional websites; Institutions and public health organizations could land on even more social media, with official profiles embracing a style of communication in line to the different social media and through advertisement.</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Reno,  et al.2021 </w:t>
            </w:r>
            <w:r>
              <w:fldChar w:fldCharType="begin"/>
            </w:r>
            <w:r>
              <w:rPr>
                <w:sz w:val="24"/>
                <w:szCs w:val="24"/>
                <w:rFonts w:cs="Times New Roman" w:ascii="Times New Roman" w:hAnsi="Times New Roman"/>
                <w:lang w:val="en-US" w:eastAsia="en-US"/>
              </w:rPr>
              <w:instrText xml:space="preserve"> ADDIN EN.CITE &lt;EndNote&gt;&lt;Cite&gt;&lt;Author&gt;Reno&lt;/Author&gt;&lt;Year&gt;2021&lt;/Year&gt;&lt;RecNum&gt;130&lt;/RecNum&gt;&lt;DisplayText&gt;[116]&lt;/DisplayText&gt;&lt;record&gt;&lt;rec-number&gt;130&lt;/rec-number&gt;&lt;foreign-keys&gt;&lt;key app="EN" db-id="02d92def4eefdoepwtu5ffv4r5awv2vde02e" timestamp="1638005453"&gt;130&lt;/key&gt;&lt;/foreign-keys&gt;&lt;ref-type name="Journal Article"&gt;17&lt;/ref-type&gt;&lt;contributors&gt;&lt;authors&gt;&lt;author&gt;Reno, C.&lt;/author&gt;&lt;author&gt;Maietti, E.&lt;/author&gt;&lt;author&gt;Di Valerio, Z.&lt;/author&gt;&lt;author&gt;Montalti, M.&lt;/author&gt;&lt;author&gt;Fantini, M. P.&lt;/author&gt;&lt;author&gt;Gori, D.&lt;/author&gt;&lt;/authors&gt;&lt;/contributors&gt;&lt;auth-address&gt;Department of Biomedical and Neuromotor Sciences, Alma Mater Studiorum-University of Bologna, 40126 Bologna, Italy.&lt;/auth-address&gt;&lt;titles&gt;&lt;title&gt;Vaccine Hesitancy towards COVID-19 Vaccination: Investigating the Role of Information Sources through a Mediation Analysis&lt;/title&gt;&lt;secondary-title&gt;Infect Dis Rep&lt;/secondary-title&gt;&lt;alt-title&gt;Infectious disease reports&lt;/alt-title&gt;&lt;/titles&gt;&lt;periodical&gt;&lt;full-title&gt;Infect Dis Rep&lt;/full-title&gt;&lt;abbr-1&gt;Infectious disease reports&lt;/abbr-1&gt;&lt;/periodical&gt;&lt;alt-periodical&gt;&lt;full-title&gt;Infect Dis Rep&lt;/full-title&gt;&lt;abbr-1&gt;Infectious disease reports&lt;/abbr-1&gt;&lt;/alt-periodical&gt;&lt;pages&gt;712-723&lt;/pages&gt;&lt;volume&gt;13&lt;/volume&gt;&lt;number&gt;3&lt;/number&gt;&lt;edition&gt;2021/08/28&lt;/edition&gt;&lt;keywords&gt;&lt;keyword&gt;Covid-19&lt;/keyword&gt;&lt;keyword&gt;SARS-CoV-2&lt;/keyword&gt;&lt;keyword&gt;information sources&lt;/keyword&gt;&lt;keyword&gt;mediation analysis&lt;/keyword&gt;&lt;keyword&gt;pandemic&lt;/keyword&gt;&lt;keyword&gt;social media&lt;/keyword&gt;&lt;keyword&gt;structural equation modelling&lt;/keyword&gt;&lt;keyword&gt;survey&lt;/keyword&gt;&lt;keyword&gt;vaccine acceptance&lt;/keyword&gt;&lt;keyword&gt;vaccine hesitancy&lt;/keyword&gt;&lt;/keywords&gt;&lt;dates&gt;&lt;year&gt;2021&lt;/year&gt;&lt;pub-dates&gt;&lt;date&gt;Aug 12&lt;/date&gt;&lt;/pub-dates&gt;&lt;/dates&gt;&lt;isbn&gt;2036-7430 (Print)&amp;#xD;2036-7430&lt;/isbn&gt;&lt;accession-num&gt;34449654&lt;/accession-num&gt;&lt;urls&gt;&lt;/urls&gt;&lt;custom2&gt;PMC8395997&lt;/custom2&gt;&lt;electronic-resource-num&gt;10.3390/idr13030066&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form policy makers and public health professionals in their efforts to target information and communication campaigns to counteract vaccine hesitanc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Riad,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signing educational program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Riad,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urther implementation of infectious diseases epidemiology education and vaccination trends within undergraduate dental curricula.</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Robertson,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he subgroups we have identified as being vaccine hesitant should be included in the planning and development of any engagement programmes./ by working in close partnership with communities and making use of community champions./universal and targeted educational interventions /Full endorsement from regulatory bodies/ efforts to combat misinformation, especially around vaccine safety/ A concerted effort to engage with younger adults both online and through traditional communication channel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 xml:space="preserve">Rozek,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professionals should, in turn, enlist religious leaders when developing and deploying their communication strategies./Public trust in science and conﬁdence in the health ministr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adaqat,  et al. 2021 </w:t>
            </w:r>
            <w:r>
              <w:fldChar w:fldCharType="begin"/>
            </w:r>
            <w:r>
              <w:rPr>
                <w:sz w:val="24"/>
                <w:szCs w:val="24"/>
                <w:rFonts w:cs="Times New Roman" w:ascii="Times New Roman" w:hAnsi="Times New Roman"/>
                <w:lang w:val="en-US" w:eastAsia="en-US"/>
              </w:rPr>
              <w:instrText xml:space="preserve"> ADDIN EN.CITE &lt;EndNote&gt;&lt;Cite&gt;&lt;Author&gt;Sadaqat&lt;/Author&gt;&lt;Year&gt;2021&lt;/Year&gt;&lt;RecNum&gt;127&lt;/RecNum&gt;&lt;DisplayText&gt;[122]&lt;/DisplayText&gt;&lt;record&gt;&lt;rec-number&gt;127&lt;/rec-number&gt;&lt;foreign-keys&gt;&lt;key app="EN" db-id="02d92def4eefdoepwtu5ffv4r5awv2vde02e" timestamp="1638005453"&gt;127&lt;/key&gt;&lt;/foreign-keys&gt;&lt;ref-type name="Journal Article"&gt;17&lt;/ref-type&gt;&lt;contributors&gt;&lt;authors&gt;&lt;author&gt;Sadaqat, W.&lt;/author&gt;&lt;author&gt;Habib, S.&lt;/author&gt;&lt;author&gt;Tauseef, A.&lt;/author&gt;&lt;author&gt;Akhtar, S.&lt;/author&gt;&lt;author&gt;Hayat, M.&lt;/author&gt;&lt;author&gt;Shujaat, S. A.&lt;/author&gt;&lt;author&gt;Mahmood, A.&lt;/author&gt;&lt;/authors&gt;&lt;/contributors&gt;&lt;auth-address&gt;Medicine, CMH Lahore Medical College and Institute of Dentistry, Lahore, PAK.&amp;#xD;Physiology, CMH Lahore Medical College and Institute of Dentistry, Lahore, PAK.&amp;#xD;Artificial Intelligence (AI) Department, Afiniti Software Solutions Pvt. Ltd., Lahore, PAK.&lt;/auth-address&gt;&lt;titles&gt;&lt;title&gt;Determination of COVID-19 Vaccine Hesitancy Among University Students&lt;/title&gt;&lt;secondary-title&gt;Cureus&lt;/secondary-title&gt;&lt;alt-title&gt;Cureus&lt;/alt-title&gt;&lt;/titles&gt;&lt;periodical&gt;&lt;full-title&gt;Cureus&lt;/full-title&gt;&lt;abbr-1&gt;Cureus&lt;/abbr-1&gt;&lt;/periodical&gt;&lt;alt-periodical&gt;&lt;full-title&gt;Cureus&lt;/full-title&gt;&lt;abbr-1&gt;Cureus&lt;/abbr-1&gt;&lt;/alt-periodical&gt;&lt;pages&gt;e17283&lt;/pages&gt;&lt;volume&gt;13&lt;/volume&gt;&lt;number&gt;8&lt;/number&gt;&lt;edition&gt;2021/09/21&lt;/edition&gt;&lt;keywords&gt;&lt;keyword&gt;covid-19&lt;/keyword&gt;&lt;keyword&gt;curriculum&lt;/keyword&gt;&lt;keyword&gt;hesitancy&lt;/keyword&gt;&lt;keyword&gt;university students&lt;/keyword&gt;&lt;keyword&gt;vaccine&lt;/keyword&gt;&lt;/keywords&gt;&lt;dates&gt;&lt;year&gt;2021&lt;/year&gt;&lt;pub-dates&gt;&lt;date&gt;Aug&lt;/date&gt;&lt;/pub-dates&gt;&lt;/dates&gt;&lt;isbn&gt;2168-8184 (Print)&amp;#xD;2168-8184&lt;/isbn&gt;&lt;accession-num&gt;34540503&lt;/accession-num&gt;&lt;urls&gt;&lt;/urls&gt;&lt;custom2&gt;PMC8448273&lt;/custom2&gt;&lt;electronic-resource-num&gt;10.7759/cureus.1728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Multidisciplinary education, pro-vaccination awareness campaigns, and health seminars must be introduced by government authorities to promote a positive attitude towards vaccin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aied,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rovision of evidence</w:t>
            </w:r>
            <w:r>
              <w:rPr>
                <w:rFonts w:cs="Cambria Math" w:ascii="Cambria Math" w:hAnsi="Cambria Math"/>
              </w:rPr>
              <w:t>‐</w:t>
            </w:r>
            <w:r>
              <w:rPr>
                <w:rFonts w:cs="Times New Roman" w:ascii="Times New Roman" w:hAnsi="Times New Roman"/>
              </w:rPr>
              <w:t>based information for COIVID</w:t>
            </w:r>
            <w:r>
              <w:rPr>
                <w:rFonts w:cs="Cambria Math" w:ascii="Cambria Math" w:hAnsi="Cambria Math"/>
              </w:rPr>
              <w:t>‐</w:t>
            </w:r>
            <w:r>
              <w:rPr>
                <w:rFonts w:cs="Times New Roman" w:ascii="Times New Roman" w:hAnsi="Times New Roman"/>
              </w:rPr>
              <w:t>19 vaccines with effective and proactive initiatives that keep a vigilant eye to fight misinformation./Organizing expert groups from health professionals and scientists for scientific engagement on COVID</w:t>
            </w:r>
            <w:r>
              <w:rPr>
                <w:rFonts w:cs="Cambria Math" w:ascii="Cambria Math" w:hAnsi="Cambria Math"/>
              </w:rPr>
              <w:t>‐</w:t>
            </w:r>
            <w:r>
              <w:rPr>
                <w:rFonts w:cs="Times New Roman" w:ascii="Times New Roman" w:hAnsi="Times New Roman"/>
              </w:rPr>
              <w:t>19 vaccines to provide truthful and understandable information for reducing confusion and doubt and reconstructing a trusting relationship with the public utilizing social and traditional media./Monitoring and confronting misinformation and fake news on COVID</w:t>
            </w:r>
            <w:r>
              <w:rPr>
                <w:rFonts w:cs="Cambria Math" w:ascii="Cambria Math" w:hAnsi="Cambria Math"/>
              </w:rPr>
              <w:t>‐</w:t>
            </w:r>
            <w:r>
              <w:rPr>
                <w:rFonts w:cs="Times New Roman" w:ascii="Times New Roman" w:hAnsi="Times New Roman"/>
              </w:rPr>
              <w:t>19 Vaccines, especially on the social media platform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ilva,  et al.2021 </w:t>
            </w:r>
            <w:r>
              <w:fldChar w:fldCharType="begin"/>
            </w:r>
            <w:r>
              <w:rPr>
                <w:sz w:val="24"/>
                <w:szCs w:val="24"/>
                <w:rFonts w:cs="Times New Roman" w:ascii="Times New Roman" w:hAnsi="Times New Roman"/>
                <w:lang w:val="en-US" w:eastAsia="en-US"/>
              </w:rPr>
              <w:instrText xml:space="preserve"> ADDIN EN.CITE &lt;EndNote&gt;&lt;Cite&gt;&lt;Author&gt;Silva&lt;/Author&gt;&lt;Year&gt;2021&lt;/Year&gt;&lt;RecNum&gt;33&lt;/RecNum&gt;&lt;DisplayText&gt;[129]&lt;/DisplayText&gt;&lt;record&gt;&lt;rec-number&gt;33&lt;/rec-number&gt;&lt;foreign-keys&gt;&lt;key app="EN" db-id="02d92def4eefdoepwtu5ffv4r5awv2vde02e" timestamp="1638005453"&gt;33&lt;/key&gt;&lt;/foreign-keys&gt;&lt;ref-type name="Journal Article"&gt;17&lt;/ref-type&gt;&lt;contributors&gt;&lt;authors&gt;&lt;author&gt;Silva, J.&lt;/author&gt;&lt;author&gt;Bratberg, J.&lt;/author&gt;&lt;author&gt;Lemay, V.&lt;/author&gt;&lt;/authors&gt;&lt;/contributors&gt;&lt;titles&gt;&lt;title&gt;COVID-19 and influenza vaccine hesitancy among college students&lt;/title&gt;&lt;secondary-title&gt;J Am Pharm Assoc (2003)&lt;/secondary-title&gt;&lt;alt-title&gt;Journal of the American Pharmacists Association : JAPhA&lt;/alt-title&gt;&lt;/titles&gt;&lt;periodical&gt;&lt;full-title&gt;J Am Pharm Assoc (2003)&lt;/full-title&gt;&lt;abbr-1&gt;Journal of the American Pharmacists Association : JAPhA&lt;/abbr-1&gt;&lt;/periodical&gt;&lt;alt-periodical&gt;&lt;full-title&gt;J Am Pharm Assoc (2003)&lt;/full-title&gt;&lt;abbr-1&gt;Journal of the American Pharmacists Association : JAPhA&lt;/abbr-1&gt;&lt;/alt-periodical&gt;&lt;pages&gt;709-714.e1&lt;/pages&gt;&lt;volume&gt;61&lt;/volume&gt;&lt;number&gt;6&lt;/number&gt;&lt;edition&gt;2021/06/08&lt;/edition&gt;&lt;keywords&gt;&lt;keyword&gt;*Covid-19&lt;/keyword&gt;&lt;keyword&gt;COVID-19 Vaccines&lt;/keyword&gt;&lt;keyword&gt;Humans&lt;/keyword&gt;&lt;keyword&gt;*Influenza Vaccines&lt;/keyword&gt;&lt;keyword&gt;Pandemics&lt;/keyword&gt;&lt;keyword&gt;SARS-CoV-2&lt;/keyword&gt;&lt;keyword&gt;Students&lt;/keyword&gt;&lt;keyword&gt;Vaccination&lt;/keyword&gt;&lt;/keywords&gt;&lt;dates&gt;&lt;year&gt;2021&lt;/year&gt;&lt;pub-dates&gt;&lt;date&gt;Nov-Dec&lt;/date&gt;&lt;/pub-dates&gt;&lt;/dates&gt;&lt;isbn&gt;1544-3191 (Print)&amp;#xD;1086-5802&lt;/isbn&gt;&lt;accession-num&gt;34092517&lt;/accession-num&gt;&lt;urls&gt;&lt;/urls&gt;&lt;custom2&gt;PMC8139529&lt;/custom2&gt;&lt;electronic-resource-num&gt;10.1016/j.japh.2021.05.009&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knowing the audience and their needs/Targeting education on vaccine-preventable diseases, immunology, and critical thinking based on student’s level of education, delivered through multiple communication channels/Understanding the spectrum of vaccine hesitanc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owa,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Knowledge, i.e., the result of research focused on the questionable issues (in public perception) should be shared with the general population in a comprehensive and personalized manner (according to the educational attainment). The recommendation system should focus on health care professionals in accordance with the principles of Evidence Based Medicine./Effective campaigns promoting vaccination should be considered on the decentralized, local level</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Talmy,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On-site COVID-19 vaccine rollout joined with primary care communication interventions may maximize vaccine uptake within a young-adult communit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Thaker, 2021 </w:t>
            </w:r>
            <w:r>
              <w:fldChar w:fldCharType="begin"/>
            </w:r>
            <w:r>
              <w:rPr>
                <w:sz w:val="24"/>
                <w:szCs w:val="24"/>
                <w:rFonts w:cs="Times New Roman" w:ascii="Times New Roman" w:hAnsi="Times New Roman"/>
                <w:lang w:val="en-US" w:eastAsia="en-US"/>
              </w:rPr>
              <w:instrText xml:space="preserve"> ADDIN EN.CITE &lt;EndNote&gt;&lt;Cite&gt;&lt;Author&gt;Thaker&lt;/Author&gt;&lt;Year&gt;2021&lt;/Year&gt;&lt;RecNum&gt;274&lt;/RecNum&gt;&lt;DisplayText&gt;[132]&lt;/DisplayText&gt;&lt;record&gt;&lt;rec-number&gt;274&lt;/rec-number&gt;&lt;foreign-keys&gt;&lt;key app="EN" db-id="02d92def4eefdoepwtu5ffv4r5awv2vde02e" timestamp="1638005454"&gt;274&lt;/key&gt;&lt;/foreign-keys&gt;&lt;ref-type name="Journal Article"&gt;17&lt;/ref-type&gt;&lt;contributors&gt;&lt;authors&gt;&lt;author&gt;Thaker, J.&lt;/author&gt;&lt;/authors&gt;&lt;/contributors&gt;&lt;auth-address&gt;School of Communication, Journalism &amp;amp; Marketing, Massey University, Wellington, New Zealand.&lt;/auth-address&gt;&lt;titles&gt;&lt;title&gt;The Persistence of Vaccine Hesitancy: COVID-19 Vaccination Intention in New Zealand&lt;/title&gt;&lt;secondary-title&gt;J Health Commun&lt;/secondary-title&gt;&lt;alt-title&gt;Journal of health communication&lt;/alt-title&gt;&lt;/titles&gt;&lt;periodical&gt;&lt;full-title&gt;J Health Commun&lt;/full-title&gt;&lt;abbr-1&gt;Journal of health communication&lt;/abbr-1&gt;&lt;/periodical&gt;&lt;alt-periodical&gt;&lt;full-title&gt;J Health Commun&lt;/full-title&gt;&lt;abbr-1&gt;Journal of health communication&lt;/abbr-1&gt;&lt;/alt-periodical&gt;&lt;pages&gt;104-111&lt;/pages&gt;&lt;volume&gt;26&lt;/volume&gt;&lt;number&gt;2&lt;/number&gt;&lt;edition&gt;2021/03/16&lt;/edition&gt;&lt;keywords&gt;&lt;keyword&gt;Adolescent&lt;/keyword&gt;&lt;keyword&gt;Adult&lt;/keyword&gt;&lt;keyword&gt;Aged&lt;/keyword&gt;&lt;keyword&gt;Aged, 80 and over&lt;/keyword&gt;&lt;keyword&gt;COVID-19/epidemiology/*prevention &amp;amp; control&lt;/keyword&gt;&lt;keyword&gt;COVID-19 Vaccines/*administration &amp;amp; dosage&lt;/keyword&gt;&lt;keyword&gt;Female&lt;/keyword&gt;&lt;keyword&gt;Humans&lt;/keyword&gt;&lt;keyword&gt;*Intention&lt;/keyword&gt;&lt;keyword&gt;Male&lt;/keyword&gt;&lt;keyword&gt;Middle Aged&lt;/keyword&gt;&lt;keyword&gt;New Zealand/epidemiology&lt;/keyword&gt;&lt;keyword&gt;Patient Acceptance of Health Care/*statistics &amp;amp; numerical data&lt;/keyword&gt;&lt;keyword&gt;Surveys and Questionnaires&lt;/keyword&gt;&lt;keyword&gt;Vaccination/*psychology&lt;/keyword&gt;&lt;keyword&gt;Young Adult&lt;/keyword&gt;&lt;/keywords&gt;&lt;dates&gt;&lt;year&gt;2021&lt;/year&gt;&lt;pub-dates&gt;&lt;date&gt;Feb 1&lt;/date&gt;&lt;/pub-dates&gt;&lt;/dates&gt;&lt;isbn&gt;1081-0730&lt;/isbn&gt;&lt;accession-num&gt;33719898&lt;/accession-num&gt;&lt;urls&gt;&lt;/urls&gt;&lt;electronic-resource-num&gt;10.1080/10810730.2021.1899346&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communication campaign from trusted sources, with information that addresses prevailing concerns about vaccines, is likely to help increase COVID 19 vaccine uptak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Tram, et al. 2021 </w:t>
            </w:r>
            <w:r>
              <w:fldChar w:fldCharType="begin"/>
            </w:r>
            <w:r>
              <w:rPr>
                <w:sz w:val="24"/>
                <w:szCs w:val="24"/>
                <w:rFonts w:cs="Times New Roman" w:ascii="Times New Roman" w:hAnsi="Times New Roman"/>
                <w:lang w:val="en-US" w:eastAsia="en-US"/>
              </w:rPr>
              <w:instrText xml:space="preserve"> ADDIN EN.CITE &lt;EndNote&gt;&lt;Cite&gt;&lt;Author&gt;Tram&lt;/Author&gt;&lt;Year&gt;2021&lt;/Year&gt;&lt;RecNum&gt;164&lt;/RecNum&gt;&lt;DisplayText&gt;[135]&lt;/DisplayText&gt;&lt;record&gt;&lt;rec-number&gt;164&lt;/rec-number&gt;&lt;foreign-keys&gt;&lt;key app="EN" db-id="02d92def4eefdoepwtu5ffv4r5awv2vde02e" timestamp="1638005453"&gt;164&lt;/key&gt;&lt;/foreign-keys&gt;&lt;ref-type name="Journal Article"&gt;17&lt;/ref-type&gt;&lt;contributors&gt;&lt;authors&gt;&lt;author&gt;Tram, K. H.&lt;/author&gt;&lt;author&gt;Saeed, S.&lt;/author&gt;&lt;author&gt;Bradley, C.&lt;/author&gt;&lt;author&gt;Fox, B.&lt;/author&gt;&lt;author&gt;Eshun-Wilson, I.&lt;/author&gt;&lt;author&gt;Mody, A.&lt;/author&gt;&lt;author&gt;Geng, E.&lt;/author&gt;&lt;/authors&gt;&lt;/contributors&gt;&lt;auth-address&gt;Division of Infectious Diseases, Department of Medicine, Washington University in St. Louis, St. Louis, Missouri, United States of America.&lt;/auth-address&gt;&lt;titles&gt;&lt;title&gt;Deliberation, Dissent, and Distrust: Understanding distinct drivers of COVID-19 vaccine hesitancy in the United State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edition&gt;2021/07/18&lt;/edition&gt;&lt;keywords&gt;&lt;keyword&gt;Covid-19&lt;/keyword&gt;&lt;keyword&gt;COVID-19 vaccine&lt;/keyword&gt;&lt;keyword&gt;vaccine hesitancy&lt;/keyword&gt;&lt;/keywords&gt;&lt;dates&gt;&lt;year&gt;2021&lt;/year&gt;&lt;pub-dates&gt;&lt;date&gt;Jul 16&lt;/date&gt;&lt;/pub-dates&gt;&lt;/dates&gt;&lt;isbn&gt;1058-4838 (Print)&amp;#xD;1058-4838&lt;/isbn&gt;&lt;accession-num&gt;34272559&lt;/accession-num&gt;&lt;urls&gt;&lt;/urls&gt;&lt;custom2&gt;PMC8406882&lt;/custom2&gt;&lt;electronic-resource-num&gt;10.1093/cid/ciab63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ublic health and medicine must be aligned with the social realities of America experienced by different populations; health systems and government entities must also accept responsibility for the present-day stunted public engagement with public health. Segmented solutions to reach into sequestered social systems are needed to optimize vaccine uptake, but longer-term institutional building is needed to win trust and rebuild the social contract.</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Tsai, et al. 2021 </w:t>
            </w:r>
            <w:r>
              <w:fldChar w:fldCharType="begin"/>
            </w:r>
            <w:r>
              <w:rPr>
                <w:sz w:val="24"/>
                <w:szCs w:val="24"/>
                <w:rFonts w:cs="Times New Roman" w:ascii="Times New Roman" w:hAnsi="Times New Roman"/>
                <w:lang w:val="en-US" w:eastAsia="en-US"/>
              </w:rPr>
              <w:instrText xml:space="preserve"> ADDIN EN.CITE &lt;EndNote&gt;&lt;Cite&gt;&lt;Author&gt;Tsai&lt;/Author&gt;&lt;Year&gt;2021&lt;/Year&gt;&lt;RecNum&gt;48&lt;/RecNum&gt;&lt;DisplayText&gt;[137]&lt;/DisplayText&gt;&lt;record&gt;&lt;rec-number&gt;48&lt;/rec-number&gt;&lt;foreign-keys&gt;&lt;key app="EN" db-id="02d92def4eefdoepwtu5ffv4r5awv2vde02e" timestamp="1638005453"&gt;48&lt;/key&gt;&lt;/foreign-keys&gt;&lt;ref-type name="Journal Article"&gt;17&lt;/ref-type&gt;&lt;contributors&gt;&lt;authors&gt;&lt;author&gt;Tsai, R.&lt;/author&gt;&lt;author&gt;Hervey, J.&lt;/author&gt;&lt;author&gt;Hoffman, K.&lt;/author&gt;&lt;author&gt;Wood, J.&lt;/author&gt;&lt;author&gt;Johnson, J.&lt;/author&gt;&lt;author&gt;Deighton, D.&lt;/author&gt;&lt;author&gt;Clermont, D.&lt;/author&gt;&lt;author&gt;Loew, B.&lt;/author&gt;&lt;author&gt;Goldberg, S.&lt;/author&gt;&lt;/authors&gt;&lt;/contributors&gt;&lt;auth-address&gt;Inspire, Arlington, US.&amp;#xD;Hackensack Meridian School of Medicine, 340 Kingsland St, Nutley, US.&lt;/auth-address&gt;&lt;titles&gt;&lt;title&gt;COVID-19 vaccine hesitancy and acceptance among individuals with cancer, autoimmune diseases, and other serious comorbid conditions: A cross-sectional internet-based survey&lt;/title&gt;&lt;secondary-title&gt;JMIR Public Health Surveill&lt;/secondary-title&gt;&lt;alt-title&gt;JMIR public health and surveillance&lt;/alt-title&gt;&lt;/titles&gt;&lt;periodical&gt;&lt;full-title&gt;JMIR Public Health Surveill&lt;/full-title&gt;&lt;abbr-1&gt;JMIR public health and surveillance&lt;/abbr-1&gt;&lt;/periodical&gt;&lt;alt-periodical&gt;&lt;full-title&gt;JMIR Public Health Surveill&lt;/full-title&gt;&lt;abbr-1&gt;JMIR public health and surveillance&lt;/abbr-1&gt;&lt;/alt-periodical&gt;&lt;edition&gt;2021/10/29&lt;/edition&gt;&lt;dates&gt;&lt;year&gt;2021&lt;/year&gt;&lt;pub-dates&gt;&lt;date&gt;Oct 20&lt;/date&gt;&lt;/pub-dates&gt;&lt;/dates&gt;&lt;isbn&gt;2369-2960&lt;/isbn&gt;&lt;accession-num&gt;34709184&lt;/accession-num&gt;&lt;urls&gt;&lt;/urls&gt;&lt;electronic-resource-num&gt;10.2196/29872&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care related social media forums which rapidly disseminate accurate information about the COVID-19 vaccine may play an important rol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Turhan,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communication practitioners and health system authorities need to recognize the mechanism of health care system distrust, health literacy, and vaccine hesitanc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Uzochukwu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esigned advocacy and behavior-change communication messages that target the respective segments of university community member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Vallée,  et al. 2021 </w:t>
            </w:r>
            <w:r>
              <w:fldChar w:fldCharType="begin"/>
            </w:r>
            <w:r>
              <w:rPr>
                <w:sz w:val="24"/>
                <w:szCs w:val="24"/>
                <w:rFonts w:cs="Times New Roman" w:ascii="Times New Roman" w:hAnsi="Times New Roman"/>
                <w:lang w:val="en-US" w:eastAsia="en-US"/>
              </w:rPr>
              <w:instrText xml:space="preserve"> ADDIN EN.CITE &lt;EndNote&gt;&lt;Cite&gt;&lt;Author&gt;Vallée&lt;/Author&gt;&lt;Year&gt;2021&lt;/Year&gt;&lt;RecNum&gt;255&lt;/RecNum&gt;&lt;DisplayText&gt;[142]&lt;/DisplayText&gt;&lt;record&gt;&lt;rec-number&gt;255&lt;/rec-number&gt;&lt;foreign-keys&gt;&lt;key app="EN" db-id="02d92def4eefdoepwtu5ffv4r5awv2vde02e" timestamp="1638005454"&gt;255&lt;/key&gt;&lt;/foreign-keys&gt;&lt;ref-type name="Journal Article"&gt;17&lt;/ref-type&gt;&lt;contributors&gt;&lt;authors&gt;&lt;author&gt;Vallée, A.&lt;/author&gt;&lt;author&gt;Fourn, E.&lt;/author&gt;&lt;author&gt;Majerholc, C.&lt;/author&gt;&lt;author&gt;Touche, P.&lt;/author&gt;&lt;author&gt;Zucman, D.&lt;/author&gt;&lt;/authors&gt;&lt;/contributors&gt;&lt;auth-address&gt;Department of Clinical Research and Innovation, Foch Hospital, 92150 Suresnes, France.&amp;#xD;Department of Internal Medicine, Réseau Ville Hôpital Val de Seine, Foch Hospital, 92150 Suresnes, France.&lt;/auth-address&gt;&lt;titles&gt;&lt;title&gt;COVID-19 Vaccine Hesitancy among French People Living with HIV&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4&lt;/number&gt;&lt;edition&gt;2021/04/04&lt;/edition&gt;&lt;keywords&gt;&lt;keyword&gt;Covid-19&lt;/keyword&gt;&lt;keyword&gt;COVID-19 vaccine&lt;/keyword&gt;&lt;keyword&gt;Hiv&lt;/keyword&gt;&lt;keyword&gt;vaccine hesitancy&lt;/keyword&gt;&lt;/keywords&gt;&lt;dates&gt;&lt;year&gt;2021&lt;/year&gt;&lt;pub-dates&gt;&lt;date&gt;Mar 24&lt;/date&gt;&lt;/pub-dates&gt;&lt;/dates&gt;&lt;isbn&gt;2076-393X (Print)&amp;#xD;2076-393x&lt;/isbn&gt;&lt;accession-num&gt;33804808&lt;/accession-num&gt;&lt;urls&gt;&lt;/urls&gt;&lt;custom2&gt;PMC8063788&lt;/custom2&gt;&lt;electronic-resource-num&gt;10.3390/vaccines9040302&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ommunication strategy, emphasizing the collective benefits of herd immunity in the population living with HIV and reassuring patients with the chronic disease about the safety of the proposed vaccin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Vergiev, S. and Niyazi, D. 2021 </w:t>
            </w:r>
            <w:r>
              <w:fldChar w:fldCharType="begin"/>
            </w:r>
            <w:r>
              <w:rPr>
                <w:sz w:val="24"/>
                <w:szCs w:val="24"/>
                <w:rFonts w:cs="Times New Roman" w:ascii="Times New Roman" w:hAnsi="Times New Roman"/>
                <w:lang w:val="en-US" w:eastAsia="en-US"/>
              </w:rPr>
              <w:instrText xml:space="preserve"> ADDIN EN.CITE &lt;EndNote&gt;&lt;Cite&gt;&lt;Author&gt;Vergiev&lt;/Author&gt;&lt;Year&gt;2021&lt;/Year&gt;&lt;RecNum&gt;512&lt;/RecNum&gt;&lt;DisplayText&gt;[143]&lt;/DisplayText&gt;&lt;record&gt;&lt;rec-number&gt;512&lt;/rec-number&gt;&lt;foreign-keys&gt;&lt;key app="EN" db-id="02d92def4eefdoepwtu5ffv4r5awv2vde02e" timestamp="1638007571"&gt;512&lt;/key&gt;&lt;/foreign-keys&gt;&lt;ref-type name="Journal Article"&gt;17&lt;/ref-type&gt;&lt;contributors&gt;&lt;authors&gt;&lt;author&gt;Vergiev, S.&lt;/author&gt;&lt;author&gt;Niyazi, D.&lt;/author&gt;&lt;/authors&gt;&lt;/contributors&gt;&lt;auth-address&gt;Department of Ecology and Environmental Protection, Technical University of Varna, Bulgaria&amp;#xD;Department of Microbiology and Virology, Medical University of Varna, Bulgaria&lt;/auth-address&gt;&lt;titles&gt;&lt;title&gt;Vaccine hesitancy during the covid-19 vaccination campaign: A cross-sectional survey among bulgarian university students&lt;/title&gt;&lt;secondary-title&gt;Acta Microbiologica Bulgarica&lt;/secondary-title&gt;&lt;/titles&gt;&lt;periodical&gt;&lt;full-title&gt;Acta Microbiologica Bulgarica&lt;/full-title&gt;&lt;/periodical&gt;&lt;pages&gt;122-125&lt;/pages&gt;&lt;volume&gt;37&lt;/volume&gt;&lt;number&gt;3&lt;/number&gt;&lt;keywords&gt;&lt;keyword&gt;COVID-19&lt;/keyword&gt;&lt;keyword&gt;SARS-CoV-2&lt;/keyword&gt;&lt;keyword&gt;Students&lt;/keyword&gt;&lt;keyword&gt;Survey&lt;/keyword&gt;&lt;keyword&gt;Vaccine&lt;/keyword&gt;&lt;/keywords&gt;&lt;dates&gt;&lt;year&gt;2021&lt;/year&gt;&lt;/dates&gt;&lt;work-type&gt;Article&lt;/work-type&gt;&lt;urls&gt;&lt;related-urls&gt;&lt;url&gt;https://www.scopus.com/inward/record.uri?eid=2-s2.0-85117258010&amp;amp;partnerID=40&amp;amp;md5=05eabdfb7755b79c22a90a2979bf6031&lt;/url&gt;&lt;/related-urls&gt;&lt;/urls&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need of information campaigns and other additional actions that will raise public awareness and knowledge about the positive effects of the vaccin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ang,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rovide accurate and timely education on the COVID-19 vaccine and adopt comprehensive measures to improve the population’s willingness and confidence before vaccin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ang, et al. 2021 </w:t>
            </w:r>
            <w:r>
              <w:fldChar w:fldCharType="begin"/>
            </w:r>
            <w:r>
              <w:rPr>
                <w:sz w:val="24"/>
                <w:szCs w:val="24"/>
                <w:rFonts w:cs="Times New Roman" w:ascii="Times New Roman" w:hAnsi="Times New Roman"/>
                <w:lang w:val="en-US" w:eastAsia="en-US"/>
              </w:rPr>
              <w:instrText xml:space="preserve"> ADDIN EN.CITE &lt;EndNote&gt;&lt;Cite&gt;&lt;Author&gt;Wang&lt;/Author&gt;&lt;Year&gt;2021&lt;/Year&gt;&lt;RecNum&gt;279&lt;/RecNum&gt;&lt;DisplayText&gt;[146]&lt;/DisplayText&gt;&lt;record&gt;&lt;rec-number&gt;279&lt;/rec-number&gt;&lt;foreign-keys&gt;&lt;key app="EN" db-id="02d92def4eefdoepwtu5ffv4r5awv2vde02e" timestamp="1638005454"&gt;279&lt;/key&gt;&lt;/foreign-keys&gt;&lt;ref-type name="Journal Article"&gt;17&lt;/ref-type&gt;&lt;contributors&gt;&lt;authors&gt;&lt;author&gt;Wang, K.&lt;/author&gt;&lt;author&gt;Wong, E. L.&lt;/author&gt;&lt;author&gt;Ho, K. F.&lt;/author&gt;&lt;author&gt;Cheung, A. W.&lt;/author&gt;&lt;author&gt;Yau, P. S.&lt;/author&gt;&lt;author&gt;Dong, D.&lt;/author&gt;&lt;author&gt;Wong, S. Y.&lt;/author&gt;&lt;author&gt;Yeoh, E. K.&lt;/author&gt;&lt;/authors&gt;&lt;/contributors&gt;&lt;auth-address&gt;Centre for Health Systems and Policy Research, JC School of Public Health and Primary Care, Faculty of Medicine, The Chinese University of Hong Kong, Hong Kong, China.&lt;/auth-address&gt;&lt;titles&gt;&lt;title&gt;Change of Willingness to Accept COVID-19 Vaccine and Reasons of Vaccine Hesitancy of Working People at Different Waves of Local Epidemic in Hong Kong, China: Repeated Cross-Sectional Surveys&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1&lt;/number&gt;&lt;edition&gt;2021/01/23&lt;/edition&gt;&lt;keywords&gt;&lt;keyword&gt;COVID-19 vaccine&lt;/keyword&gt;&lt;keyword&gt;health behaviour&lt;/keyword&gt;&lt;keyword&gt;occupation&lt;/keyword&gt;&lt;keyword&gt;vaccine acceptance&lt;/keyword&gt;&lt;keyword&gt;vaccine hesitancy&lt;/keyword&gt;&lt;keyword&gt;vaccine safety&lt;/keyword&gt;&lt;/keywords&gt;&lt;dates&gt;&lt;year&gt;2021&lt;/year&gt;&lt;pub-dates&gt;&lt;date&gt;Jan 18&lt;/date&gt;&lt;/pub-dates&gt;&lt;/dates&gt;&lt;isbn&gt;2076-393X (Print)&amp;#xD;2076-393x&lt;/isbn&gt;&lt;accession-num&gt;33477725&lt;/accession-num&gt;&lt;urls&gt;&lt;/urls&gt;&lt;custom2&gt;PMC7832291&lt;/custom2&gt;&lt;electronic-resource-num&gt;10.3390/vaccines9010062&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tart promotion, initiate policy-making and set up priority guidelines for the vaccination before the vaccines are approve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ang,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creased communication on the benefits and safety of vaccines; encouraging conversation among local community members, neighbors, co-workers, friends, and family. /strategies to combat hesitancy would greatly benefit from collaborations with trusted community partners (academic, healthcare providers, and community agencies) and the implementation of public health initiatives./Key elements to reduce vaccine hesitancy should be practical and aimed toward minority ethnic groups with low vaccine uptake to reduce misinformation and increase confidenc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est,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On a global scale, efforts such as the Sustainable Development Goals (SDGs) high- light the interconnectedness of systems and the importance of public participation to ensure health systems can achieve their mission of improving the health of populations. Applying these principles and those of the World Health Organization’s program on Financing Common Goods for Health can help structure the multisectoral response needed to leverage the relatively high vaccine acceptance of TFWs and address the structural vulnerabilities that lead to hesitancy in this popul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illis, et al. 2021 </w:t>
            </w:r>
            <w:r>
              <w:fldChar w:fldCharType="begin"/>
            </w:r>
            <w:r>
              <w:rPr>
                <w:sz w:val="24"/>
                <w:szCs w:val="24"/>
                <w:rFonts w:cs="Times New Roman" w:ascii="Times New Roman" w:hAnsi="Times New Roman"/>
                <w:lang w:val="en-US" w:eastAsia="en-US"/>
              </w:rPr>
              <w:instrText xml:space="preserve"> ADDIN EN.CITE &lt;EndNote&gt;&lt;Cite&gt;&lt;Author&gt;Willis&lt;/Author&gt;&lt;Year&gt;2021&lt;/Year&gt;&lt;RecNum&gt;32&lt;/RecNum&gt;&lt;DisplayText&gt;[150]&lt;/DisplayText&gt;&lt;record&gt;&lt;rec-number&gt;32&lt;/rec-number&gt;&lt;foreign-keys&gt;&lt;key app="EN" db-id="02d92def4eefdoepwtu5ffv4r5awv2vde02e" timestamp="1638005453"&gt;32&lt;/key&gt;&lt;/foreign-keys&gt;&lt;ref-type name="Journal Article"&gt;17&lt;/ref-type&gt;&lt;contributors&gt;&lt;authors&gt;&lt;author&gt;Willis, D. E.&lt;/author&gt;&lt;author&gt;Andersen, J. A.&lt;/author&gt;&lt;author&gt;Bryant-Moore, K.&lt;/author&gt;&lt;author&gt;Selig, J. P.&lt;/author&gt;&lt;author&gt;Long, C. R.&lt;/author&gt;&lt;author&gt;Felix, H. C.&lt;/author&gt;&lt;author&gt;Curran, G. M.&lt;/author&gt;&lt;author&gt;McElfish, P. A.&lt;/author&gt;&lt;/authors&gt;&lt;/contributors&gt;&lt;auth-address&gt;College of Medicine, University of Arkansas for Medical Sciences Northwest, Fayetteville, Arkansas, USA.&amp;#xD;Fay W. Boozman College of Public Health, University of Arkansas for Medical Sciences, Little Rock, Arkansas, USA.&amp;#xD;College of Pharmacy, University of Arkansas for Medical Sciences, Little Rock, Arkansas, USA.&lt;/auth-address&gt;&lt;titles&gt;&lt;title&gt;COVID-19 vaccine hesitancy: Race/ethnicity, trust, and fear&lt;/title&gt;&lt;secondary-title&gt;Clin Transl Sci&lt;/secondary-title&gt;&lt;alt-title&gt;Clinical and translational science&lt;/alt-title&gt;&lt;/titles&gt;&lt;periodical&gt;&lt;full-title&gt;Clin Transl Sci&lt;/full-title&gt;&lt;abbr-1&gt;Clinical and translational science&lt;/abbr-1&gt;&lt;/periodical&gt;&lt;alt-periodical&gt;&lt;full-title&gt;Clin Transl Sci&lt;/full-title&gt;&lt;abbr-1&gt;Clinical and translational science&lt;/abbr-1&gt;&lt;/alt-periodical&gt;&lt;pages&gt;2200-2207&lt;/pages&gt;&lt;volume&gt;14&lt;/volume&gt;&lt;number&gt;6&lt;/number&gt;&lt;edition&gt;2021/07/03&lt;/edition&gt;&lt;dates&gt;&lt;year&gt;2021&lt;/year&gt;&lt;pub-dates&gt;&lt;date&gt;Nov&lt;/date&gt;&lt;/pub-dates&gt;&lt;/dates&gt;&lt;isbn&gt;1752-8054 (Print)&amp;#xD;1752-8054&lt;/isbn&gt;&lt;accession-num&gt;34213073&lt;/accession-num&gt;&lt;urls&gt;&lt;/urls&gt;&lt;custom2&gt;PMC8444681&lt;/custom2&gt;&lt;electronic-resource-num&gt;10.1111/cts.13077&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ublic health messaging for the COVID-19 vaccine must consider the role of people’s fears of infection, general trust in vaccines, and the historical and ongoing mistreatment of many racial/ethnic minoriti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ong, et al.2021 </w:t>
            </w:r>
            <w:r>
              <w:fldChar w:fldCharType="begin"/>
            </w:r>
            <w:r>
              <w:rPr>
                <w:sz w:val="24"/>
                <w:szCs w:val="24"/>
                <w:rFonts w:cs="Times New Roman" w:ascii="Times New Roman" w:hAnsi="Times New Roman"/>
                <w:lang w:val="en-US" w:eastAsia="en-US"/>
              </w:rPr>
              <w:instrText xml:space="preserve"> ADDIN EN.CITE &lt;EndNote&gt;&lt;Cite&gt;&lt;Author&gt;Wong&lt;/Author&gt;&lt;Year&gt;2021&lt;/Year&gt;&lt;RecNum&gt;326&lt;/RecNum&gt;&lt;DisplayText&gt;[151]&lt;/DisplayText&gt;&lt;record&gt;&lt;rec-number&gt;326&lt;/rec-number&gt;&lt;foreign-keys&gt;&lt;key app="EN" db-id="02d92def4eefdoepwtu5ffv4r5awv2vde02e" timestamp="1638007571"&gt;326&lt;/key&gt;&lt;/foreign-keys&gt;&lt;ref-type name="Journal Article"&gt;17&lt;/ref-type&gt;&lt;contributors&gt;&lt;authors&gt;&lt;author&gt;Wong, M. C. S.&lt;/author&gt;&lt;author&gt;Wong, E. L. Y.&lt;/author&gt;&lt;author&gt;Cheung, A. W. L.&lt;/author&gt;&lt;author&gt;Huang, J.&lt;/author&gt;&lt;author&gt;Lai, C. K. C.&lt;/author&gt;&lt;author&gt;Yeoh, E. K.&lt;/author&gt;&lt;author&gt;Chan, P. K. S.&lt;/author&gt;&lt;/authors&gt;&lt;/contributors&gt;&lt;auth-address&gt;JC School of Public Health, Faculty of Medicine, The Chinese University of Hong Kong, Hong Kong&amp;#xD;Centre for Health Systems &amp;amp; Policy Research, JC School of Public Health, Faculty of Medicine, The Chinese University of Hong Kong, Hong Kong&amp;#xD;Department of Microbiology, Faculty of Medicine, The Chinese University of Hong Kong, Hong Kong&lt;/auth-address&gt;&lt;titles&gt;&lt;title&gt;Covid-19 vaccine hesitancy in a city with free choice and sufficient doses&lt;/title&gt;&lt;secondary-title&gt;Vaccines&lt;/secondary-title&gt;&lt;/titles&gt;&lt;periodical&gt;&lt;full-title&gt;Vaccines (Basel)&lt;/full-title&gt;&lt;abbr-1&gt;Vaccines&lt;/abbr-1&gt;&lt;/periodical&gt;&lt;volume&gt;9&lt;/volume&gt;&lt;number&gt;11&lt;/number&gt;&lt;keywords&gt;&lt;keyword&gt;Barriers&lt;/keyword&gt;&lt;keyword&gt;Compulsory vaccination&lt;/keyword&gt;&lt;keyword&gt;COVID-19&lt;/keyword&gt;&lt;keyword&gt;Incentives&lt;/keyword&gt;&lt;keyword&gt;Vaccine choice&lt;/keyword&gt;&lt;keyword&gt;Vaccine hesitancy&lt;/keyword&gt;&lt;/keywords&gt;&lt;dates&gt;&lt;year&gt;2021&lt;/year&gt;&lt;/dates&gt;&lt;work-type&gt;Article&lt;/work-type&gt;&lt;urls&gt;&lt;related-urls&gt;&lt;url&gt;https://www.scopus.com/inward/record.uri?eid=2-s2.0-85118723487&amp;amp;doi=10.3390%2fvaccines9111250&amp;amp;partnerID=40&amp;amp;md5=cf244b745973a806bca43ebd222dff6b&lt;/url&gt;&lt;/related-urls&gt;&lt;/urls&gt;&lt;custom7&gt;1250&lt;/custom7&gt;&lt;electronic-resource-num&gt;10.3390/vaccines9111250&lt;/electronic-resource-num&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acilitation measures to acquire vaccination among unvaccinated subjects: Granting reasonable travel expense allowance; Granting leaves on the day of vaccination and the day after; Vaccine passports for overseas travel; Relaxing restrictions on religious activities; Relaxing restrictions on visiting policies in hospitals and healthcare facilities; Relaxing mandatory isolation; Resumption of face–to–face teaching in schools; Allowance to enter entertainment venues; Recommendation by doctors; Recommendation by family members or relatives; Recommendation by colleagues and friends; Recommendation by employers; Recommendation by the government/the government should strengthen public education and information dissemination to tackle vaccine hesitancy. The government should proactively provide transparent and comprehensive information of the vaccination, work with physicians to eliminate any public misconception, and make use of multiple incentives measur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Xu,  et al. 2021 </w:t>
            </w:r>
            <w:r>
              <w:fldChar w:fldCharType="begin"/>
            </w:r>
            <w:r>
              <w:rPr>
                <w:sz w:val="24"/>
                <w:szCs w:val="24"/>
                <w:rFonts w:cs="Times New Roman" w:ascii="Times New Roman" w:hAnsi="Times New Roman"/>
                <w:lang w:val="en-US" w:eastAsia="en-US"/>
              </w:rPr>
              <w:instrText xml:space="preserve"> ADDIN EN.CITE &lt;EndNote&gt;&lt;Cite&gt;&lt;Author&gt;Xu&lt;/Author&gt;&lt;Year&gt;2021&lt;/Year&gt;&lt;RecNum&gt;134&lt;/RecNum&gt;&lt;DisplayText&gt;[152]&lt;/DisplayText&gt;&lt;record&gt;&lt;rec-number&gt;134&lt;/rec-number&gt;&lt;foreign-keys&gt;&lt;key app="EN" db-id="02d92def4eefdoepwtu5ffv4r5awv2vde02e" timestamp="1638005453"&gt;134&lt;/key&gt;&lt;/foreign-keys&gt;&lt;ref-type name="Journal Article"&gt;17&lt;/ref-type&gt;&lt;contributors&gt;&lt;authors&gt;&lt;author&gt;Xu, Y.&lt;/author&gt;&lt;author&gt;Cao, Y.&lt;/author&gt;&lt;author&gt;Ma, Y.&lt;/author&gt;&lt;author&gt;Zhao, Y.&lt;/author&gt;&lt;author&gt;Jiang, H.&lt;/author&gt;&lt;author&gt;Lu, J.&lt;/author&gt;&lt;author&gt;Zhao, C.&lt;/author&gt;&lt;author&gt;Quan, C.&lt;/author&gt;&lt;/authors&gt;&lt;/contributors&gt;&lt;auth-address&gt;Department of Nursing, Huashan Hospital, Fudan University, Shanghai, China.&amp;#xD;Department of Neurology, Huashan Hospital, Fudan University, Shanghai, China.&lt;/auth-address&gt;&lt;titles&gt;&lt;title&gt;COVID-19 Vaccination Attitudes With Neuromyelitis Optica Spectrum Disorders: Vaccine Hesitancy and Coping Style&lt;/title&gt;&lt;secondary-title&gt;Front Neurol&lt;/secondary-title&gt;&lt;alt-title&gt;Frontiers in neurology&lt;/alt-title&gt;&lt;/titles&gt;&lt;periodical&gt;&lt;full-title&gt;Front Neurol&lt;/full-title&gt;&lt;abbr-1&gt;Frontiers in neurology&lt;/abbr-1&gt;&lt;/periodical&gt;&lt;alt-periodical&gt;&lt;full-title&gt;Front Neurol&lt;/full-title&gt;&lt;abbr-1&gt;Frontiers in neurology&lt;/abbr-1&gt;&lt;/alt-periodical&gt;&lt;pages&gt;717111&lt;/pages&gt;&lt;volume&gt;12&lt;/volume&gt;&lt;edition&gt;2021/08/24&lt;/edition&gt;&lt;keywords&gt;&lt;keyword&gt;COVID-19 vaccination&lt;/keyword&gt;&lt;keyword&gt;COVID-19 vaccination attitude&lt;/keyword&gt;&lt;keyword&gt;coping style&lt;/keyword&gt;&lt;keyword&gt;neuromyelitis optica spectrum disease&lt;/keyword&gt;&lt;keyword&gt;vaccine hesitancy&lt;/keyword&gt;&lt;keyword&gt;or financial relationships that could be construed as a potential conflict of&lt;/keyword&gt;&lt;keyword&gt;interest.&lt;/keyword&gt;&lt;/keywords&gt;&lt;dates&gt;&lt;year&gt;2021&lt;/year&gt;&lt;/dates&gt;&lt;isbn&gt;1664-2295 (Print)&amp;#xD;1664-2295&lt;/isbn&gt;&lt;accession-num&gt;34421811&lt;/accession-num&gt;&lt;urls&gt;&lt;/urls&gt;&lt;custom2&gt;PMC8378309&lt;/custom2&gt;&lt;electronic-resource-num&gt;10.3389/fneur.2021.717111&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trengthening knowledge regarding the safety and importance of the vaccin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Xu,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Health authorities and medical specialist teams should strengthen the dissemination of vaccination-related knowledge for patients such as an expert consensus or guidelines through various media. Some key points should be emphasized in the knowledge about vaccination, such as the signiﬁcance of vaccination, the safety and side e</w:t>
            </w:r>
            <w:r>
              <w:rPr>
                <w:rFonts w:cs="Cambria Math" w:ascii="Cambria Math" w:hAnsi="Cambria Math"/>
              </w:rPr>
              <w:t>ﬀ</w:t>
            </w:r>
            <w:r>
              <w:rPr>
                <w:rFonts w:cs="Times New Roman" w:ascii="Times New Roman" w:hAnsi="Times New Roman"/>
              </w:rPr>
              <w:t>ects of COVID-19 vaccination and predicting of epidemiological trends of COVID-19.</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Zhuang,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Evidence-based patient educ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arello,  et al. 202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Times New Roman" w:ascii="Times New Roman" w:hAnsi="Times New Roman"/>
                <w:sz w:val="24"/>
                <w:szCs w:val="24"/>
              </w:rPr>
              <w:t>Understanding the student’s perspective about the future COVID-19 vaccine and supporting their health engagement and consciousness may be useful in planning adequate response and multidisciplinary educational strategies—including the psychological perspective on vaccine hesitancy underlying factors - in the post-pandemic perio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ass,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mmediate planning for how best to communicate about the beneﬁts and address concerns about perceived risks of vaccination for these at-risk groups will be a way to ensure that negative health e</w:t>
            </w:r>
            <w:r>
              <w:rPr>
                <w:rFonts w:cs="Cambria Math" w:ascii="Cambria Math" w:hAnsi="Cambria Math"/>
              </w:rPr>
              <w:t>ﬀ</w:t>
            </w:r>
            <w:r>
              <w:rPr>
                <w:rFonts w:cs="Times New Roman" w:ascii="Times New Roman" w:hAnsi="Times New Roman"/>
              </w:rPr>
              <w:t>ects of COVID-19 are mitigate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arcelen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roviding accurate information through trusted sources of information/National vaccine deployment plans should include community sensitization tailored for the adult popul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Ebrahimi,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ransparency in policy- making decisions regarding the vaccination program and clear provision of information about the rigorous process that underlie the approval of new vaccines. the involvement and aid of other community leader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Khubchandani,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variety of messaging strategi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erry,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Sharing positive emotions and stori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mith-Norowitz, et al.2021 </w:t>
            </w:r>
            <w:r>
              <w:fldChar w:fldCharType="begin"/>
            </w:r>
            <w:r>
              <w:rPr>
                <w:sz w:val="24"/>
                <w:szCs w:val="24"/>
                <w:rFonts w:cs="Times New Roman" w:ascii="Times New Roman" w:hAnsi="Times New Roman"/>
                <w:lang w:val="en-US" w:eastAsia="en-US"/>
              </w:rPr>
              <w:instrText xml:space="preserve"> ADDIN EN.CITE &lt;EndNote&gt;&lt;Cite&gt;&lt;Author&gt;Smith-Norowitz&lt;/Author&gt;&lt;Year&gt;2021&lt;/Year&gt;&lt;RecNum&gt;166&lt;/RecNum&gt;&lt;DisplayText&gt;[164]&lt;/DisplayText&gt;&lt;record&gt;&lt;rec-number&gt;166&lt;/rec-number&gt;&lt;foreign-keys&gt;&lt;key app="EN" db-id="02d92def4eefdoepwtu5ffv4r5awv2vde02e" timestamp="1638005453"&gt;166&lt;/key&gt;&lt;/foreign-keys&gt;&lt;ref-type name="Journal Article"&gt;17&lt;/ref-type&gt;&lt;contributors&gt;&lt;authors&gt;&lt;author&gt;Smith-Norowitz, T. A.&lt;/author&gt;&lt;author&gt;Silverberg, J. I.&lt;/author&gt;&lt;author&gt;Norowitz, E. M.&lt;/author&gt;&lt;author&gt;Kohlhoff, S.&lt;/author&gt;&lt;author&gt;Hammerschlag, M. R.&lt;/author&gt;&lt;/authors&gt;&lt;/contributors&gt;&lt;auth-address&gt;Department of Pediatrics, Division of Infectious Diseases, State University of New York Downstate Medical Center, Brooklyn, NY, USA.&amp;#xD;Department of Dermatology, George Washington University School of Medicine and Health Sciences, Washington, DC, USA.&lt;/auth-address&gt;&lt;titles&gt;&lt;title&gt;Factors impacting vaccine hesitancy toward Coronavirus disease-19 (COVID-19) vaccination in Brooklyn, New York&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1-2&lt;/pages&gt;&lt;edition&gt;2021/07/10&lt;/edition&gt;&lt;keywords&gt;&lt;keyword&gt;Covid-19&lt;/keyword&gt;&lt;keyword&gt;COVID-19 vaccine&lt;/keyword&gt;&lt;keyword&gt;New York&lt;/keyword&gt;&lt;keyword&gt;seasonal influenza vaccine&lt;/keyword&gt;&lt;keyword&gt;vaccine hesitancy&lt;/keyword&gt;&lt;/keywords&gt;&lt;dates&gt;&lt;year&gt;2021&lt;/year&gt;&lt;pub-dates&gt;&lt;date&gt;Jul 9&lt;/date&gt;&lt;/pub-dates&gt;&lt;/dates&gt;&lt;isbn&gt;2164-5515&lt;/isbn&gt;&lt;accession-num&gt;34242124&lt;/accession-num&gt;&lt;urls&gt;&lt;/urls&gt;&lt;electronic-resource-num&gt;10.1080/21645515.2021.1948786&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mplementation of effective educ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Thaker J and Subramanian A. 2021 </w:t>
            </w:r>
            <w:r>
              <w:fldChar w:fldCharType="begin"/>
            </w:r>
            <w:r>
              <w:rPr>
                <w:sz w:val="24"/>
                <w:szCs w:val="24"/>
                <w:rFonts w:cs="Times New Roman" w:ascii="Times New Roman" w:hAnsi="Times New Roman"/>
                <w:lang w:val="en-US" w:eastAsia="en-US"/>
              </w:rPr>
              <w:instrText xml:space="preserve"> ADDIN EN.CITE &lt;EndNote&gt;&lt;Cite&gt;&lt;Author&gt;Thaker&lt;/Author&gt;&lt;Year&gt;2021&lt;/Year&gt;&lt;RecNum&gt;508&lt;/RecNum&gt;&lt;DisplayText&gt;[165]&lt;/DisplayText&gt;&lt;record&gt;&lt;rec-number&gt;508&lt;/rec-number&gt;&lt;foreign-keys&gt;&lt;key app="EN" db-id="02d92def4eefdoepwtu5ffv4r5awv2vde02e" timestamp="1638007571"&gt;508&lt;/key&gt;&lt;/foreign-keys&gt;&lt;ref-type name="Journal Article"&gt;17&lt;/ref-type&gt;&lt;contributors&gt;&lt;authors&gt;&lt;author&gt;Thaker, J.&lt;/author&gt;&lt;author&gt;Subramanian, A.&lt;/author&gt;&lt;/authors&gt;&lt;/contributors&gt;&lt;auth-address&gt;School of Communication, Journalism and Marketing, Wellington, New Zealand&amp;#xD;School of Computer Science, Hyderabad, India&lt;/auth-address&gt;&lt;titles&gt;&lt;title&gt;Exposure to COVID-19 Vaccine Hesitancy Is as Impactful as Vaccine Misinformation in Inducing a Decline in Vaccination Intentions in NewZealand: Results from Pre-Post Between-Groups Randomized Block Experiment&lt;/title&gt;&lt;secondary-title&gt;Frontiers in Communication&lt;/secondary-title&gt;&lt;/titles&gt;&lt;periodical&gt;&lt;full-title&gt;Frontiers in Communication&lt;/full-title&gt;&lt;/periodical&gt;&lt;volume&gt;6&lt;/volume&gt;&lt;keywords&gt;&lt;keyword&gt;COVID-19&lt;/keyword&gt;&lt;keyword&gt;COVID-19 vaccination intentions&lt;/keyword&gt;&lt;keyword&gt;experiment&lt;/keyword&gt;&lt;keyword&gt;misinformation&lt;/keyword&gt;&lt;keyword&gt;Vaccine hesitancy&lt;/keyword&gt;&lt;/keywords&gt;&lt;dates&gt;&lt;year&gt;2021&lt;/year&gt;&lt;/dates&gt;&lt;work-type&gt;Article&lt;/work-type&gt;&lt;urls&gt;&lt;related-urls&gt;&lt;url&gt;https://www.scopus.com/inward/record.uri?eid=2-s2.0-85117963247&amp;amp;doi=10.3389%2ffcomm.2021.721982&amp;amp;partnerID=40&amp;amp;md5=38473aa81750e9bf8e05449a7cb98aa5&lt;/url&gt;&lt;/related-urls&gt;&lt;/urls&gt;&lt;custom7&gt;721982&lt;/custom7&gt;&lt;electronic-resource-num&gt;10.3389/fcomm.2021.721982&lt;/electronic-resource-num&gt;&lt;remote-database-name&gt;Scopus&lt;/remote-database-na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Misinformation correction campaigns should not only focus on outright misinformation but also on vaccine hesitancy, such as side effects, the need for vaccination across age groups, and clarifying the extremely rare risks associated with vaccines. Public health ofﬁcials should not hesitate to transparently inform people of the limitations of vaccinations either, providing them with an authoritative resource rather than driving them to alternative sources that may misinform the public./Messages addressing individuals’ concerns, through messengers they trust, are likely to help overcome vaccine hesitancy and improve COVID-19 vaccination rat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Uvais,  A.2021 </w:t>
            </w:r>
            <w:r>
              <w:fldChar w:fldCharType="begin"/>
            </w:r>
            <w:r>
              <w:rPr>
                <w:sz w:val="24"/>
                <w:szCs w:val="24"/>
                <w:rFonts w:cs="Times New Roman" w:ascii="Times New Roman" w:hAnsi="Times New Roman"/>
                <w:lang w:val="en-US" w:eastAsia="en-US"/>
              </w:rPr>
              <w:instrText xml:space="preserve"> ADDIN EN.CITE &lt;EndNote&gt;&lt;Cite&gt;&lt;Author&gt;Uvais&lt;/Author&gt;&lt;Year&gt;2021&lt;/Year&gt;&lt;RecNum&gt;23&lt;/RecNum&gt;&lt;DisplayText&gt;[166]&lt;/DisplayText&gt;&lt;record&gt;&lt;rec-number&gt;23&lt;/rec-number&gt;&lt;foreign-keys&gt;&lt;key app="EN" db-id="02d92def4eefdoepwtu5ffv4r5awv2vde02e" timestamp="1638005453"&gt;23&lt;/key&gt;&lt;/foreign-keys&gt;&lt;ref-type name="Journal Article"&gt;17&lt;/ref-type&gt;&lt;contributors&gt;&lt;authors&gt;&lt;author&gt;Uvais, N. A.&lt;/author&gt;&lt;/authors&gt;&lt;/contributors&gt;&lt;auth-address&gt;Department of Psychiatry, Iqraa International Hospital and Research Centre, Calicut, Kerala, India.&amp;#xD;Corresponding author: N. A. Uvais, MBBS, DPM, Department of Psychiatry, Iqraa International Hospital and Research Centre, Calicut, Kerala, India (druvaisna@gmail.com).&lt;/auth-address&gt;&lt;titles&gt;&lt;title&gt;COVID-19 Vaccine Hesitancy Among Patients With Psychiatric Disorders&lt;/title&gt;&lt;secondary-title&gt;Prim Care Companion CNS Disord&lt;/secondary-title&gt;&lt;alt-title&gt;The primary care companion for CNS disorders&lt;/alt-title&gt;&lt;/titles&gt;&lt;periodical&gt;&lt;full-title&gt;Prim Care Companion CNS Disord&lt;/full-title&gt;&lt;abbr-1&gt;The primary care companion for CNS disorders&lt;/abbr-1&gt;&lt;/periodical&gt;&lt;alt-periodical&gt;&lt;full-title&gt;Prim Care Companion CNS Disord&lt;/full-title&gt;&lt;abbr-1&gt;The primary care companion for CNS disorders&lt;/abbr-1&gt;&lt;/alt-periodical&gt;&lt;volume&gt;23&lt;/volume&gt;&lt;number&gt;6&lt;/number&gt;&lt;edition&gt;2021/11/06&lt;/edition&gt;&lt;keywords&gt;&lt;keyword&gt;*Covid-19&lt;/keyword&gt;&lt;keyword&gt;COVID-19 Vaccines&lt;/keyword&gt;&lt;keyword&gt;Cross-Sectional Studies&lt;/keyword&gt;&lt;keyword&gt;Humans&lt;/keyword&gt;&lt;keyword&gt;*Mental Disorders/complications/therapy&lt;/keyword&gt;&lt;keyword&gt;SARS-CoV-2&lt;/keyword&gt;&lt;/keywords&gt;&lt;dates&gt;&lt;year&gt;2021&lt;/year&gt;&lt;pub-dates&gt;&lt;date&gt;Nov 4&lt;/date&gt;&lt;/pub-dates&gt;&lt;/dates&gt;&lt;isbn&gt;2155-7780&lt;/isbn&gt;&lt;accession-num&gt;34738353&lt;/accession-num&gt;&lt;urls&gt;&lt;/urls&gt;&lt;electronic-resource-num&gt;10.4088/PCC.21br03028&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tailored public health interventions targeting vaccine hesitancy among this vulnerable population should be prioritized</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Chen,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first, governments should issue consistent recommendations, and establish a reliable health publicity system in order to improve public acceptance of the COVID-19 vaccine. Second, targeted interventions are necessary to improve the coverage of vaccination. For example, staff members of institutions could take the lead in vaccination to play an exemplary role. Third, through effective consultations, medical staff are increasing the coronavirus vaccine’s awareness and acceptanc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Ekstrand, et al.2021 </w:t>
            </w:r>
            <w:r>
              <w:fldChar w:fldCharType="begin"/>
            </w:r>
            <w:r>
              <w:rPr>
                <w:sz w:val="24"/>
                <w:szCs w:val="24"/>
                <w:rFonts w:cs="Times New Roman" w:ascii="Times New Roman" w:hAnsi="Times New Roman"/>
                <w:lang w:val="en-US" w:eastAsia="en-US"/>
              </w:rPr>
              <w:instrText xml:space="preserve"> ADDIN EN.CITE &lt;EndNote&gt;&lt;Cite&gt;&lt;Author&gt;Ekstrand&lt;/Author&gt;&lt;Year&gt;2021&lt;/Year&gt;&lt;RecNum&gt;3&lt;/RecNum&gt;&lt;DisplayText&gt;[171]&lt;/DisplayText&gt;&lt;record&gt;&lt;rec-number&gt;3&lt;/rec-number&gt;&lt;foreign-keys&gt;&lt;key app="EN" db-id="02d92def4eefdoepwtu5ffv4r5awv2vde02e" timestamp="1638005453"&gt;3&lt;/key&gt;&lt;/foreign-keys&gt;&lt;ref-type name="Journal Article"&gt;17&lt;/ref-type&gt;&lt;contributors&gt;&lt;authors&gt;&lt;author&gt;Ekstrand, M. L.&lt;/author&gt;&lt;author&gt;Heylen, E.&lt;/author&gt;&lt;author&gt;Gandhi, M.&lt;/author&gt;&lt;author&gt;Steward, W. T.&lt;/author&gt;&lt;author&gt;Pereira, M.&lt;/author&gt;&lt;author&gt;Srinivasan, K.&lt;/author&gt;&lt;/authors&gt;&lt;/contributors&gt;&lt;auth-address&gt;Department of Medicine, University of California, San Francisco, San Francisco, CA.&amp;#xD;Division of Mental Health and Neurosciences, St John&amp;apos;s Research Institute, Bangalore, India; and.&amp;#xD;Department of Psychiatry, St John&amp;apos;s Medical College, Bangalore, India.&lt;/auth-address&gt;&lt;titles&gt;&lt;title&gt;COVID-19 Vaccine Hesitancy Among PLWH in South India: Implications for Vaccination Campaigns&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pages&gt;421-425&lt;/pages&gt;&lt;volume&gt;88&lt;/volume&gt;&lt;number&gt;5&lt;/number&gt;&lt;edition&gt;2021/11/11&lt;/edition&gt;&lt;dates&gt;&lt;year&gt;2021&lt;/year&gt;&lt;pub-dates&gt;&lt;date&gt;Dec 15&lt;/date&gt;&lt;/pub-dates&gt;&lt;/dates&gt;&lt;isbn&gt;1525-4135 (Print)&amp;#xD;1525-4135&lt;/isbn&gt;&lt;accession-num&gt;34757971&lt;/accession-num&gt;&lt;urls&gt;&lt;/urls&gt;&lt;custom2&gt;PMC8575086&lt;/custom2&gt;&lt;custom6&gt;NIHMS1739614&lt;/custom6&gt;&lt;electronic-resource-num&gt;10.1097/qai.000000000000280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Campaigns may benefit from using trusted sources, including antiretroviral therapy center staff, providing clear information about safety and efficacy and emphasizing the role of vaccines in preventing severe disease, hospitalizations and death, and the reduction of forward transmission to unvaccinated household member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Waters,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oncology provider recommendation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aluja,  et al. 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Public health departments and health systems must collaborate with community-based organizations to develop culturally appropriate messaging to lower-income and racial/ethnic communities./develop effective alternatives to online vaccine appointments and utilize non-web-based platforms to disseminate in- formation about the safety and efficacy of the vaccin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Vieira Rezende, et al.202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Attending physicians should spend more time with IMID patients who bear risk characteristics for COVID-19 vaccination, reinforcing the overall safety and efﬁcacy of COVID-19 vaccines, including among immunocompromised individuals, so that we can achieve global mass vaccination.</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Fisher, et al.2021 </w:t>
            </w:r>
            <w:r>
              <w:fldChar w:fldCharType="begin"/>
            </w:r>
            <w:r>
              <w:rPr>
                <w:sz w:val="24"/>
                <w:szCs w:val="24"/>
                <w:rFonts w:cs="Times New Roman" w:ascii="Times New Roman" w:hAnsi="Times New Roman"/>
                <w:lang w:val="en-US" w:eastAsia="en-US"/>
              </w:rPr>
              <w:instrText xml:space="preserve"> ADDIN EN.CITE &lt;EndNote&gt;&lt;Cite&gt;&lt;Author&gt;Fisher&lt;/Author&gt;&lt;Year&gt;2021&lt;/Year&gt;&lt;RecNum&gt;229&lt;/RecNum&gt;&lt;DisplayText&gt;[184]&lt;/DisplayText&gt;&lt;record&gt;&lt;rec-number&gt;229&lt;/rec-number&gt;&lt;foreign-keys&gt;&lt;key app="EN" db-id="02d92def4eefdoepwtu5ffv4r5awv2vde02e" timestamp="1638005454"&gt;229&lt;/key&gt;&lt;/foreign-keys&gt;&lt;ref-type name="Journal Article"&gt;17&lt;/ref-type&gt;&lt;contributors&gt;&lt;authors&gt;&lt;author&gt;Fisher, A.&lt;/author&gt;&lt;author&gt;Mbaeyi, S.&lt;/author&gt;&lt;author&gt;Cohn, A.&lt;/author&gt;&lt;/authors&gt;&lt;/contributors&gt;&lt;auth-address&gt;National Center for Immunization and Respiratory Diseases, Centers for Disease Control and Prevention, Atlanta, Ga. Electronic address: amfisher@cdc.gov.&amp;#xD;National Center for Immunization and Respiratory Diseases, Centers for Disease Control and Prevention, Atlanta, Ga.&lt;/auth-address&gt;&lt;titles&gt;&lt;title&gt;Addressing Vaccine Hesitancy in the Age of COVID-19&lt;/title&gt;&lt;secondary-title&gt;Acad Pediatr&lt;/secondary-title&gt;&lt;alt-title&gt;Academic pediatrics&lt;/alt-title&gt;&lt;/titles&gt;&lt;periodical&gt;&lt;full-title&gt;Acad Pediatr&lt;/full-title&gt;&lt;abbr-1&gt;Academic pediatrics&lt;/abbr-1&gt;&lt;/periodical&gt;&lt;alt-periodical&gt;&lt;full-title&gt;Acad Pediatr&lt;/full-title&gt;&lt;abbr-1&gt;Academic pediatrics&lt;/abbr-1&gt;&lt;/alt-periodical&gt;&lt;pages&gt;S3-s4&lt;/pages&gt;&lt;volume&gt;21&lt;/volume&gt;&lt;number&gt;4s&lt;/number&gt;&lt;edition&gt;2021/03/24&lt;/edition&gt;&lt;keywords&gt;&lt;keyword&gt;Adult&lt;/keyword&gt;&lt;keyword&gt;COVID-19/*prevention &amp;amp; control&lt;/keyword&gt;&lt;keyword&gt;*COVID-19 Vaccines&lt;/keyword&gt;&lt;keyword&gt;Child&lt;/keyword&gt;&lt;keyword&gt;Humans&lt;/keyword&gt;&lt;keyword&gt;Pandemics&lt;/keyword&gt;&lt;keyword&gt;United States&lt;/keyword&gt;&lt;keyword&gt;Vaccination/*psychology&lt;/keyword&gt;&lt;keyword&gt;Vaccination Refusal/*psychology&lt;/keyword&gt;&lt;/keywords&gt;&lt;dates&gt;&lt;year&gt;2021&lt;/year&gt;&lt;pub-dates&gt;&lt;date&gt;May-Jun&lt;/date&gt;&lt;/pub-dates&gt;&lt;/dates&gt;&lt;isbn&gt;1876-2859 (Print)&amp;#xD;1876-2859&lt;/isbn&gt;&lt;accession-num&gt;33753285&lt;/accession-num&gt;&lt;urls&gt;&lt;/urls&gt;&lt;custom2&gt;PMC7977007&lt;/custom2&gt;&lt;electronic-resource-num&gt;10.1016/j.acap.2021.03.01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Incorporating healthcare providers in the COVID-19 vaccination proces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Stoler, et al. 2021 </w:t>
            </w:r>
            <w:r>
              <w:fldChar w:fldCharType="begin"/>
            </w:r>
            <w:r>
              <w:rPr>
                <w:sz w:val="24"/>
                <w:szCs w:val="24"/>
                <w:rFonts w:cs="Times New Roman" w:ascii="Times New Roman" w:hAnsi="Times New Roman"/>
                <w:lang w:val="en-US" w:eastAsia="en-US"/>
              </w:rPr>
              <w:instrText xml:space="preserve"> ADDIN EN.CITE &lt;EndNote&gt;&lt;Cite&gt;&lt;Author&gt;Stoler&lt;/Author&gt;&lt;Year&gt;2021&lt;/Year&gt;&lt;RecNum&gt;34&lt;/RecNum&gt;&lt;DisplayText&gt;[178]&lt;/DisplayText&gt;&lt;record&gt;&lt;rec-number&gt;34&lt;/rec-number&gt;&lt;foreign-keys&gt;&lt;key app="EN" db-id="02d92def4eefdoepwtu5ffv4r5awv2vde02e" timestamp="1638005453"&gt;34&lt;/key&gt;&lt;/foreign-keys&gt;&lt;ref-type name="Journal Article"&gt;17&lt;/ref-type&gt;&lt;contributors&gt;&lt;authors&gt;&lt;author&gt;Stoler, J.&lt;/author&gt;&lt;author&gt;Enders, A. M.&lt;/author&gt;&lt;author&gt;Klofstad, C. A.&lt;/author&gt;&lt;author&gt;Uscinski, J. E.&lt;/author&gt;&lt;/authors&gt;&lt;/contributors&gt;&lt;auth-address&gt;Department of Geography and Regional Studies, University of Miami, Coral Gables, FL, USA. stoler@miami.edu.&amp;#xD;Department of Public Health Sciences, Miller School of Medicine, University of Miami, Miami, FL, USA. stoler@miami.edu.&amp;#xD;Department of Political Science, University of Louisville, Louisville, KY, USA.&amp;#xD;Department of Political Science, University of Miami, Coral Gables, FL, USA.&lt;/auth-address&gt;&lt;titles&gt;&lt;title&gt;The Limits of Medical Trust in Mitigating COVID-19 Vaccine Hesitancy among Black Americans&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3629-3631&lt;/pages&gt;&lt;volume&gt;36&lt;/volume&gt;&lt;number&gt;11&lt;/number&gt;&lt;edition&gt;2021/05/23&lt;/edition&gt;&lt;keywords&gt;&lt;keyword&gt;African Americans&lt;/keyword&gt;&lt;keyword&gt;*Covid-19&lt;/keyword&gt;&lt;keyword&gt;*COVID-19 Vaccines&lt;/keyword&gt;&lt;keyword&gt;Humans&lt;/keyword&gt;&lt;keyword&gt;SARS-CoV-2&lt;/keyword&gt;&lt;keyword&gt;Trust&lt;/keyword&gt;&lt;/keywords&gt;&lt;dates&gt;&lt;year&gt;2021&lt;/year&gt;&lt;pub-dates&gt;&lt;date&gt;Nov&lt;/date&gt;&lt;/pub-dates&gt;&lt;/dates&gt;&lt;isbn&gt;0884-8734 (Print)&amp;#xD;0884-8734&lt;/isbn&gt;&lt;accession-num&gt;34021446&lt;/accession-num&gt;&lt;urls&gt;&lt;/urls&gt;&lt;custom2&gt;PMC8139367&lt;/custom2&gt;&lt;electronic-resource-num&gt;10.1007/s11606-021-06743-3&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rPr>
              <w:t>Difficult community dialogues may be a crucial first step toward engaging communities of color and promoting COVID-19 vaccine acceptance.</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Purnell,  et al.2021 </w:t>
            </w:r>
            <w:r>
              <w:fldChar w:fldCharType="begin"/>
            </w:r>
            <w:r>
              <w:rPr>
                <w:sz w:val="24"/>
                <w:szCs w:val="24"/>
                <w:rFonts w:cs="Times New Roman" w:ascii="Times New Roman" w:hAnsi="Times New Roman"/>
                <w:lang w:val="en-US" w:eastAsia="en-US"/>
              </w:rPr>
              <w:instrText xml:space="preserve"> ADDIN EN.CITE &lt;EndNote&gt;&lt;Cite&gt;&lt;Author&gt;Purnell&lt;/Author&gt;&lt;Year&gt;2021&lt;/Year&gt;&lt;RecNum&gt;71&lt;/RecNum&gt;&lt;DisplayText&gt;[179]&lt;/DisplayText&gt;&lt;record&gt;&lt;rec-number&gt;71&lt;/rec-number&gt;&lt;foreign-keys&gt;&lt;key app="EN" db-id="02d92def4eefdoepwtu5ffv4r5awv2vde02e" timestamp="1638005453"&gt;71&lt;/key&gt;&lt;/foreign-keys&gt;&lt;ref-type name="Journal Article"&gt;17&lt;/ref-type&gt;&lt;contributors&gt;&lt;authors&gt;&lt;author&gt;Purnell, M.&lt;/author&gt;&lt;author&gt;Maxwell, T.&lt;/author&gt;&lt;author&gt;Hill, S.&lt;/author&gt;&lt;author&gt;Patel, R.&lt;/author&gt;&lt;author&gt;Trower, J.&lt;/author&gt;&lt;author&gt;Wangui, L.&lt;/author&gt;&lt;author&gt;Truong, H. A.&lt;/author&gt;&lt;/authors&gt;&lt;/contributors&gt;&lt;titles&gt;&lt;title&gt;Exploring COVID-19 vaccine hesitancy at a rural historically black college and university&lt;/title&gt;&lt;secondary-title&gt;J Am Pharm Assoc (2003)&lt;/secondary-title&gt;&lt;alt-title&gt;Journal of the American Pharmacists Association : JAPhA&lt;/alt-title&gt;&lt;/titles&gt;&lt;periodical&gt;&lt;full-title&gt;J Am Pharm Assoc (2003)&lt;/full-title&gt;&lt;abbr-1&gt;Journal of the American Pharmacists Association : JAPhA&lt;/abbr-1&gt;&lt;/periodical&gt;&lt;alt-periodical&gt;&lt;full-title&gt;J Am Pharm Assoc (2003)&lt;/full-title&gt;&lt;abbr-1&gt;Journal of the American Pharmacists Association : JAPhA&lt;/abbr-1&gt;&lt;/alt-periodical&gt;&lt;edition&gt;2021/10/25&lt;/edition&gt;&lt;dates&gt;&lt;year&gt;2021&lt;/year&gt;&lt;pub-dates&gt;&lt;date&gt;Oct 1&lt;/date&gt;&lt;/pub-dates&gt;&lt;/dates&gt;&lt;isbn&gt;1544-3191 (Print)&amp;#xD;1086-5802&lt;/isbn&gt;&lt;accession-num&gt;34688566&lt;/accession-num&gt;&lt;urls&gt;&lt;/urls&gt;&lt;custom2&gt;PMC8485710&lt;/custom2&gt;&lt;electronic-resource-num&gt;10.1016/j.japh.2021.09.008&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9"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pPr>
            <w:r>
              <w:rPr>
                <w:rFonts w:cs="Times New Roman" w:ascii="Times New Roman" w:hAnsi="Times New Roman"/>
                <w:sz w:val="24"/>
                <w:szCs w:val="24"/>
              </w:rPr>
              <w:t>guidelines and strategies: audience targeting, barrier analysis, community engagement, marketing and promotion, outreach, and digital media/education/encouragement from a trusted individual/determine individual concerns and respond to them in a culturally competent manner, rather than arguing with patients about vaccination/Working with community organizations to reach out and empower patients through education and resources/Successful models of community-based approaches for health-related outreach in minority communities/Creating educational and training programs focused on addressing social determinants of health, racial bias, and stigma affecting health care/ use of digital platforms to provide targeted messaging about the COVID-19 vaccine/Messaging aimed at correcting misinformation on Instagram, YouTube, and TikTok and promoting vaccine confidence</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Querysrchtext">
    <w:name w:val="querysrchtext"/>
    <w:basedOn w:val="DefaultParagraphFont"/>
    <w:qFormat/>
    <w:rPr/>
  </w:style>
  <w:style w:type="character" w:styleId="Queryoperator">
    <w:name w:val="queryoperator"/>
    <w:basedOn w:val="DefaultParagraphFont"/>
    <w:qFormat/>
    <w:rPr/>
  </w:style>
  <w:style w:type="character" w:styleId="Emphasis">
    <w:name w:val="Emphasis"/>
    <w:qFormat/>
    <w:rPr>
      <w:i/>
      <w:iCs/>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uthor">
    <w:name w:val="author"/>
    <w:basedOn w:val="Normal"/>
    <w:next w:val="Normal"/>
    <w:qFormat/>
    <w:pPr>
      <w:overflowPunct w:val="false"/>
      <w:autoSpaceDE w:val="false"/>
      <w:spacing w:lineRule="auto" w:line="360" w:before="120" w:after="0"/>
      <w:textAlignment w:val="baseline"/>
    </w:pPr>
    <w:rPr>
      <w:rFonts w:ascii="Times New Roman" w:hAnsi="Times New Roman" w:eastAsia="Times New Roman"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7T19:49:00Z</dcterms:created>
  <dc:creator>Rona</dc:creator>
  <dc:description/>
  <cp:keywords/>
  <dc:language>en-US</dc:language>
  <cp:lastModifiedBy>Bahreini</cp:lastModifiedBy>
  <dcterms:modified xsi:type="dcterms:W3CDTF">2023-12-22T09:37:00Z</dcterms:modified>
  <cp:revision>3</cp:revision>
  <dc:subject/>
  <dc:title/>
</cp:coreProperties>
</file>